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40E3BC3" w14:textId="77777777" w:rsidR="002A6353" w:rsidRPr="006840EA" w:rsidRDefault="002A6353" w:rsidP="002A6353">
      <w:pPr>
        <w:spacing w:line="480" w:lineRule="auto"/>
        <w:jc w:val="both"/>
        <w:rPr>
          <w:rFonts w:ascii="Times New Roman" w:hAnsi="Times New Roman" w:cs="Times New Roman"/>
          <w:b/>
          <w:sz w:val="36"/>
          <w:szCs w:val="36"/>
        </w:rPr>
      </w:pPr>
      <w:bookmarkStart w:id="0" w:name="_GoBack"/>
      <w:bookmarkEnd w:id="0"/>
      <w:r w:rsidRPr="006840EA">
        <w:rPr>
          <w:rFonts w:ascii="Times New Roman" w:hAnsi="Times New Roman" w:cs="Times New Roman"/>
          <w:b/>
          <w:sz w:val="36"/>
          <w:szCs w:val="36"/>
        </w:rPr>
        <w:t>Annex</w:t>
      </w:r>
    </w:p>
    <w:p w14:paraId="31176967" w14:textId="77777777" w:rsidR="002A6353" w:rsidRPr="006840EA" w:rsidRDefault="002A6353" w:rsidP="002A6353">
      <w:pPr>
        <w:spacing w:line="480" w:lineRule="auto"/>
        <w:jc w:val="both"/>
        <w:rPr>
          <w:rFonts w:ascii="Times New Roman" w:hAnsi="Times New Roman" w:cs="Times New Roman"/>
          <w:b/>
          <w:bCs/>
          <w:sz w:val="32"/>
          <w:szCs w:val="32"/>
        </w:rPr>
      </w:pPr>
      <w:r w:rsidRPr="006840EA">
        <w:rPr>
          <w:rFonts w:ascii="Times New Roman" w:hAnsi="Times New Roman" w:cs="Times New Roman"/>
          <w:b/>
          <w:bCs/>
          <w:sz w:val="32"/>
          <w:szCs w:val="32"/>
        </w:rPr>
        <w:t>Supplementary Data</w:t>
      </w:r>
    </w:p>
    <w:tbl>
      <w:tblPr>
        <w:tblStyle w:val="TableGrid"/>
        <w:tblW w:w="9634" w:type="dxa"/>
        <w:jc w:val="center"/>
        <w:tblLayout w:type="fixed"/>
        <w:tblLook w:val="04A0" w:firstRow="1" w:lastRow="0" w:firstColumn="1" w:lastColumn="0" w:noHBand="0" w:noVBand="1"/>
      </w:tblPr>
      <w:tblGrid>
        <w:gridCol w:w="1989"/>
        <w:gridCol w:w="1701"/>
        <w:gridCol w:w="1701"/>
        <w:gridCol w:w="1701"/>
        <w:gridCol w:w="1276"/>
        <w:gridCol w:w="1266"/>
      </w:tblGrid>
      <w:tr w:rsidR="002A6353" w:rsidRPr="00EE4DEE" w14:paraId="1C075512" w14:textId="77777777" w:rsidTr="006840EA">
        <w:trPr>
          <w:cantSplit/>
          <w:trHeight w:val="1266"/>
          <w:jc w:val="center"/>
        </w:trPr>
        <w:tc>
          <w:tcPr>
            <w:tcW w:w="1989" w:type="dxa"/>
            <w:vAlign w:val="center"/>
          </w:tcPr>
          <w:p w14:paraId="6A336BC8" w14:textId="77777777" w:rsidR="002A6353" w:rsidRPr="006840EA" w:rsidRDefault="002A6353" w:rsidP="006840E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bookmarkStart w:id="1" w:name="_Hlk64467582"/>
            <w:r w:rsidRPr="006840EA">
              <w:rPr>
                <w:rFonts w:ascii="Times New Roman" w:hAnsi="Times New Roman" w:cs="Times New Roman"/>
                <w:b/>
                <w:sz w:val="18"/>
                <w:szCs w:val="18"/>
              </w:rPr>
              <w:t>Dengue panels</w:t>
            </w:r>
          </w:p>
        </w:tc>
        <w:tc>
          <w:tcPr>
            <w:tcW w:w="1701" w:type="dxa"/>
            <w:vAlign w:val="center"/>
          </w:tcPr>
          <w:p w14:paraId="51BACFEA" w14:textId="77777777" w:rsidR="002A6353" w:rsidRPr="006840EA" w:rsidRDefault="002A6353" w:rsidP="006840E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40EA">
              <w:rPr>
                <w:rFonts w:ascii="Times New Roman" w:hAnsi="Times New Roman" w:cs="Times New Roman"/>
                <w:b/>
                <w:sz w:val="18"/>
                <w:szCs w:val="18"/>
              </w:rPr>
              <w:t>Test</w:t>
            </w:r>
          </w:p>
        </w:tc>
        <w:tc>
          <w:tcPr>
            <w:tcW w:w="1701" w:type="dxa"/>
            <w:vAlign w:val="center"/>
          </w:tcPr>
          <w:p w14:paraId="06C7324E" w14:textId="77777777" w:rsidR="002A6353" w:rsidRPr="006840EA" w:rsidRDefault="002A6353" w:rsidP="006840E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40EA">
              <w:rPr>
                <w:rFonts w:ascii="Times New Roman" w:hAnsi="Times New Roman" w:cs="Times New Roman"/>
                <w:b/>
                <w:sz w:val="18"/>
                <w:szCs w:val="18"/>
              </w:rPr>
              <w:t>% Sensitivity (95% CI)</w:t>
            </w:r>
          </w:p>
        </w:tc>
        <w:tc>
          <w:tcPr>
            <w:tcW w:w="1701" w:type="dxa"/>
            <w:vAlign w:val="center"/>
          </w:tcPr>
          <w:p w14:paraId="22E19C33" w14:textId="77777777" w:rsidR="002A6353" w:rsidRPr="006840EA" w:rsidRDefault="002A6353" w:rsidP="006840E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  <w:p w14:paraId="44321D67" w14:textId="77777777" w:rsidR="002A6353" w:rsidRPr="006840EA" w:rsidRDefault="002A6353" w:rsidP="006840E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40EA">
              <w:rPr>
                <w:rFonts w:ascii="Times New Roman" w:hAnsi="Times New Roman" w:cs="Times New Roman"/>
                <w:b/>
                <w:sz w:val="18"/>
                <w:szCs w:val="18"/>
              </w:rPr>
              <w:t>% Specificity (95% CI)</w:t>
            </w:r>
          </w:p>
          <w:p w14:paraId="519EE031" w14:textId="77777777" w:rsidR="002A6353" w:rsidRPr="006840EA" w:rsidRDefault="002A6353" w:rsidP="006840E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570BA798" w14:textId="77777777" w:rsidR="002A6353" w:rsidRPr="006840EA" w:rsidRDefault="002A6353" w:rsidP="006840E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  <w:p w14:paraId="75294C5B" w14:textId="77777777" w:rsidR="002A6353" w:rsidRPr="006840EA" w:rsidRDefault="002A6353" w:rsidP="006840E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40EA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% PPV </w:t>
            </w:r>
          </w:p>
          <w:p w14:paraId="4C632C9A" w14:textId="77777777" w:rsidR="002A6353" w:rsidRPr="006840EA" w:rsidRDefault="002A6353" w:rsidP="006840E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40EA">
              <w:rPr>
                <w:rFonts w:ascii="Times New Roman" w:hAnsi="Times New Roman" w:cs="Times New Roman"/>
                <w:b/>
                <w:sz w:val="18"/>
                <w:szCs w:val="18"/>
              </w:rPr>
              <w:t>(95% CI)</w:t>
            </w:r>
          </w:p>
          <w:p w14:paraId="13B2FF5E" w14:textId="77777777" w:rsidR="002A6353" w:rsidRPr="006840EA" w:rsidRDefault="002A6353" w:rsidP="006840E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266" w:type="dxa"/>
            <w:vAlign w:val="center"/>
          </w:tcPr>
          <w:p w14:paraId="54FB7072" w14:textId="77777777" w:rsidR="002A6353" w:rsidRPr="006840EA" w:rsidRDefault="002A6353" w:rsidP="006840E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  <w:p w14:paraId="4D15A133" w14:textId="77777777" w:rsidR="002A6353" w:rsidRPr="006840EA" w:rsidRDefault="002A6353" w:rsidP="006840E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40EA">
              <w:rPr>
                <w:rFonts w:ascii="Times New Roman" w:hAnsi="Times New Roman" w:cs="Times New Roman"/>
                <w:b/>
                <w:sz w:val="18"/>
                <w:szCs w:val="18"/>
              </w:rPr>
              <w:t>% NPV (95% CI)</w:t>
            </w:r>
          </w:p>
          <w:p w14:paraId="51D60EEC" w14:textId="77777777" w:rsidR="002A6353" w:rsidRPr="006840EA" w:rsidRDefault="002A6353" w:rsidP="006840E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2A6353" w:rsidRPr="00EE4DEE" w14:paraId="67A0B1C2" w14:textId="77777777" w:rsidTr="006840EA">
        <w:trPr>
          <w:cantSplit/>
          <w:trHeight w:val="301"/>
          <w:jc w:val="center"/>
        </w:trPr>
        <w:tc>
          <w:tcPr>
            <w:tcW w:w="1989" w:type="dxa"/>
            <w:vMerge w:val="restart"/>
            <w:vAlign w:val="center"/>
          </w:tcPr>
          <w:p w14:paraId="60574524" w14:textId="77777777" w:rsidR="002A6353" w:rsidRPr="006840EA" w:rsidRDefault="002A6353" w:rsidP="006840E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40EA">
              <w:rPr>
                <w:rFonts w:ascii="Times New Roman" w:hAnsi="Times New Roman" w:cs="Times New Roman"/>
                <w:b/>
                <w:sz w:val="18"/>
                <w:szCs w:val="18"/>
              </w:rPr>
              <w:t>NS1</w:t>
            </w:r>
          </w:p>
          <w:p w14:paraId="0F04595D" w14:textId="77777777" w:rsidR="002A6353" w:rsidRPr="006840EA" w:rsidRDefault="002A6353" w:rsidP="006840EA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4E4EBC0" w14:textId="77777777" w:rsidR="002A6353" w:rsidRPr="006840EA" w:rsidRDefault="002A6353" w:rsidP="006840E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40EA">
              <w:rPr>
                <w:rFonts w:ascii="Times New Roman" w:hAnsi="Times New Roman" w:cs="Times New Roman"/>
                <w:sz w:val="18"/>
                <w:szCs w:val="18"/>
              </w:rPr>
              <w:t>NS1: 108</w:t>
            </w:r>
          </w:p>
          <w:p w14:paraId="4D34E99C" w14:textId="77777777" w:rsidR="002A6353" w:rsidRPr="006840EA" w:rsidRDefault="002A6353" w:rsidP="006840E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40EA">
              <w:rPr>
                <w:rFonts w:ascii="Times New Roman" w:hAnsi="Times New Roman" w:cs="Times New Roman"/>
                <w:sz w:val="18"/>
                <w:szCs w:val="18"/>
              </w:rPr>
              <w:t>Non-NS1: 30</w:t>
            </w:r>
          </w:p>
          <w:p w14:paraId="01F2DCBE" w14:textId="77777777" w:rsidR="002A6353" w:rsidRPr="006840EA" w:rsidRDefault="002A6353" w:rsidP="006840EA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5D0B1B0C" w14:textId="77777777" w:rsidR="002A6353" w:rsidRPr="006840EA" w:rsidRDefault="002A6353" w:rsidP="006840E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840EA">
              <w:rPr>
                <w:rFonts w:ascii="Times New Roman" w:hAnsi="Times New Roman" w:cs="Times New Roman"/>
                <w:sz w:val="18"/>
                <w:szCs w:val="18"/>
              </w:rPr>
              <w:t>Bioline</w:t>
            </w:r>
            <w:proofErr w:type="spellEnd"/>
          </w:p>
        </w:tc>
        <w:tc>
          <w:tcPr>
            <w:tcW w:w="1701" w:type="dxa"/>
            <w:vAlign w:val="center"/>
          </w:tcPr>
          <w:p w14:paraId="0E1973C8" w14:textId="77777777" w:rsidR="002A6353" w:rsidRPr="006840EA" w:rsidRDefault="002A6353" w:rsidP="006840E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40EA">
              <w:rPr>
                <w:rFonts w:ascii="Times New Roman" w:hAnsi="Times New Roman" w:cs="Times New Roman"/>
                <w:sz w:val="18"/>
                <w:szCs w:val="18"/>
              </w:rPr>
              <w:t xml:space="preserve">68.5* </w:t>
            </w:r>
            <w:r w:rsidRPr="006840EA">
              <w:rPr>
                <w:rFonts w:ascii="Times New Roman" w:hAnsi="Times New Roman" w:cs="Times New Roman"/>
                <w:color w:val="000080"/>
                <w:sz w:val="18"/>
                <w:szCs w:val="18"/>
                <w:highlight w:val="green"/>
              </w:rPr>
              <w:t>[74/108]</w:t>
            </w:r>
          </w:p>
          <w:p w14:paraId="017B70AA" w14:textId="77777777" w:rsidR="002A6353" w:rsidRPr="006840EA" w:rsidRDefault="002A6353" w:rsidP="006840E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40EA">
              <w:rPr>
                <w:rFonts w:ascii="Times New Roman" w:hAnsi="Times New Roman" w:cs="Times New Roman"/>
                <w:sz w:val="18"/>
                <w:szCs w:val="18"/>
              </w:rPr>
              <w:t>(58.8 – 76.9)</w:t>
            </w:r>
          </w:p>
        </w:tc>
        <w:tc>
          <w:tcPr>
            <w:tcW w:w="1701" w:type="dxa"/>
            <w:vAlign w:val="center"/>
          </w:tcPr>
          <w:p w14:paraId="779DD54A" w14:textId="77777777" w:rsidR="002A6353" w:rsidRPr="006840EA" w:rsidRDefault="002A6353" w:rsidP="006840E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40EA">
              <w:rPr>
                <w:rFonts w:ascii="Times New Roman" w:hAnsi="Times New Roman" w:cs="Times New Roman"/>
                <w:sz w:val="18"/>
                <w:szCs w:val="18"/>
              </w:rPr>
              <w:t xml:space="preserve">100 </w:t>
            </w:r>
            <w:r w:rsidRPr="006840EA">
              <w:rPr>
                <w:rFonts w:ascii="Times New Roman" w:hAnsi="Times New Roman" w:cs="Times New Roman"/>
                <w:color w:val="000080"/>
                <w:sz w:val="18"/>
                <w:szCs w:val="18"/>
                <w:highlight w:val="green"/>
              </w:rPr>
              <w:t>[30/30]</w:t>
            </w:r>
          </w:p>
          <w:p w14:paraId="7D0C662D" w14:textId="77777777" w:rsidR="002A6353" w:rsidRPr="006840EA" w:rsidRDefault="002A6353" w:rsidP="006840E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40EA">
              <w:rPr>
                <w:rFonts w:ascii="Times New Roman" w:hAnsi="Times New Roman" w:cs="Times New Roman"/>
                <w:sz w:val="18"/>
                <w:szCs w:val="18"/>
              </w:rPr>
              <w:t>(85.9 – 100)</w:t>
            </w:r>
          </w:p>
        </w:tc>
        <w:tc>
          <w:tcPr>
            <w:tcW w:w="1276" w:type="dxa"/>
          </w:tcPr>
          <w:p w14:paraId="5FB8C01C" w14:textId="77777777" w:rsidR="002A6353" w:rsidRPr="006840EA" w:rsidRDefault="002A6353" w:rsidP="006840E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40EA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  <w:p w14:paraId="4DAEE470" w14:textId="77777777" w:rsidR="002A6353" w:rsidRPr="006840EA" w:rsidRDefault="002A6353" w:rsidP="006840E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40EA">
              <w:rPr>
                <w:rFonts w:ascii="Times New Roman" w:hAnsi="Times New Roman" w:cs="Times New Roman"/>
                <w:sz w:val="18"/>
                <w:szCs w:val="18"/>
              </w:rPr>
              <w:t xml:space="preserve">(95.1 – 100) </w:t>
            </w:r>
          </w:p>
        </w:tc>
        <w:tc>
          <w:tcPr>
            <w:tcW w:w="1266" w:type="dxa"/>
          </w:tcPr>
          <w:p w14:paraId="497E769A" w14:textId="77777777" w:rsidR="002A6353" w:rsidRPr="006840EA" w:rsidRDefault="002A6353" w:rsidP="006840E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40EA">
              <w:rPr>
                <w:rFonts w:ascii="Times New Roman" w:hAnsi="Times New Roman" w:cs="Times New Roman"/>
                <w:sz w:val="18"/>
                <w:szCs w:val="18"/>
              </w:rPr>
              <w:t>46.9</w:t>
            </w:r>
          </w:p>
          <w:p w14:paraId="1398CA97" w14:textId="77777777" w:rsidR="002A6353" w:rsidRPr="006840EA" w:rsidRDefault="002A6353" w:rsidP="006840E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40EA">
              <w:rPr>
                <w:rFonts w:ascii="Times New Roman" w:hAnsi="Times New Roman" w:cs="Times New Roman"/>
                <w:sz w:val="18"/>
                <w:szCs w:val="18"/>
              </w:rPr>
              <w:t>(35.2 – 58.9)</w:t>
            </w:r>
          </w:p>
        </w:tc>
      </w:tr>
      <w:tr w:rsidR="002A6353" w:rsidRPr="00EE4DEE" w14:paraId="483BD58E" w14:textId="77777777" w:rsidTr="006840EA">
        <w:trPr>
          <w:cantSplit/>
          <w:trHeight w:val="301"/>
          <w:jc w:val="center"/>
        </w:trPr>
        <w:tc>
          <w:tcPr>
            <w:tcW w:w="1989" w:type="dxa"/>
            <w:vMerge/>
            <w:vAlign w:val="center"/>
          </w:tcPr>
          <w:p w14:paraId="1AD05471" w14:textId="77777777" w:rsidR="002A6353" w:rsidRPr="006840EA" w:rsidRDefault="002A6353" w:rsidP="006840E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701" w:type="dxa"/>
          </w:tcPr>
          <w:p w14:paraId="45443B48" w14:textId="77777777" w:rsidR="002A6353" w:rsidRPr="006840EA" w:rsidDel="0057593A" w:rsidRDefault="002A6353" w:rsidP="006840E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840EA">
              <w:rPr>
                <w:rFonts w:ascii="Times New Roman" w:hAnsi="Times New Roman" w:cs="Times New Roman"/>
                <w:sz w:val="18"/>
                <w:szCs w:val="18"/>
              </w:rPr>
              <w:t>careUS</w:t>
            </w:r>
            <w:proofErr w:type="spellEnd"/>
          </w:p>
        </w:tc>
        <w:tc>
          <w:tcPr>
            <w:tcW w:w="1701" w:type="dxa"/>
            <w:vAlign w:val="center"/>
          </w:tcPr>
          <w:p w14:paraId="65A316E4" w14:textId="77777777" w:rsidR="002A6353" w:rsidRPr="006840EA" w:rsidRDefault="002A6353" w:rsidP="006840E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40EA">
              <w:rPr>
                <w:rFonts w:ascii="Times New Roman" w:hAnsi="Times New Roman" w:cs="Times New Roman"/>
                <w:sz w:val="18"/>
                <w:szCs w:val="18"/>
              </w:rPr>
              <w:t xml:space="preserve">72.2* </w:t>
            </w:r>
            <w:r w:rsidRPr="006840EA">
              <w:rPr>
                <w:rFonts w:ascii="Times New Roman" w:hAnsi="Times New Roman" w:cs="Times New Roman"/>
                <w:color w:val="000080"/>
                <w:sz w:val="18"/>
                <w:szCs w:val="18"/>
                <w:highlight w:val="green"/>
              </w:rPr>
              <w:t>[78/108]</w:t>
            </w:r>
          </w:p>
          <w:p w14:paraId="3CB20B96" w14:textId="77777777" w:rsidR="002A6353" w:rsidRPr="006840EA" w:rsidRDefault="002A6353" w:rsidP="006840E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40EA">
              <w:rPr>
                <w:rFonts w:ascii="Times New Roman" w:hAnsi="Times New Roman" w:cs="Times New Roman"/>
                <w:sz w:val="18"/>
                <w:szCs w:val="18"/>
              </w:rPr>
              <w:t>(62.3 – 80.2)</w:t>
            </w:r>
          </w:p>
        </w:tc>
        <w:tc>
          <w:tcPr>
            <w:tcW w:w="1701" w:type="dxa"/>
            <w:vAlign w:val="center"/>
          </w:tcPr>
          <w:p w14:paraId="15733C68" w14:textId="77777777" w:rsidR="002A6353" w:rsidRPr="006840EA" w:rsidRDefault="002A6353" w:rsidP="006840E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40EA">
              <w:rPr>
                <w:rFonts w:ascii="Times New Roman" w:hAnsi="Times New Roman" w:cs="Times New Roman"/>
                <w:sz w:val="18"/>
                <w:szCs w:val="18"/>
              </w:rPr>
              <w:t xml:space="preserve">100 </w:t>
            </w:r>
            <w:r w:rsidRPr="006840EA">
              <w:rPr>
                <w:rFonts w:ascii="Times New Roman" w:hAnsi="Times New Roman" w:cs="Times New Roman"/>
                <w:color w:val="000080"/>
                <w:sz w:val="18"/>
                <w:szCs w:val="18"/>
                <w:highlight w:val="green"/>
              </w:rPr>
              <w:t>[30/30]</w:t>
            </w:r>
          </w:p>
          <w:p w14:paraId="00E11D21" w14:textId="77777777" w:rsidR="002A6353" w:rsidRPr="006840EA" w:rsidRDefault="002A6353" w:rsidP="006840E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40EA">
              <w:rPr>
                <w:rFonts w:ascii="Times New Roman" w:hAnsi="Times New Roman" w:cs="Times New Roman"/>
                <w:sz w:val="18"/>
                <w:szCs w:val="18"/>
              </w:rPr>
              <w:t>(85.9 – 100)</w:t>
            </w:r>
          </w:p>
        </w:tc>
        <w:tc>
          <w:tcPr>
            <w:tcW w:w="1276" w:type="dxa"/>
          </w:tcPr>
          <w:p w14:paraId="57272911" w14:textId="77777777" w:rsidR="002A6353" w:rsidRPr="006840EA" w:rsidRDefault="002A6353" w:rsidP="006840E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40EA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  <w:p w14:paraId="145F6638" w14:textId="77777777" w:rsidR="002A6353" w:rsidRPr="006840EA" w:rsidRDefault="002A6353" w:rsidP="006840E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40EA">
              <w:rPr>
                <w:rFonts w:ascii="Times New Roman" w:hAnsi="Times New Roman" w:cs="Times New Roman"/>
                <w:sz w:val="18"/>
                <w:szCs w:val="18"/>
              </w:rPr>
              <w:t>(95.3 – 100)</w:t>
            </w:r>
          </w:p>
        </w:tc>
        <w:tc>
          <w:tcPr>
            <w:tcW w:w="1266" w:type="dxa"/>
          </w:tcPr>
          <w:p w14:paraId="2AE126A5" w14:textId="77777777" w:rsidR="002A6353" w:rsidRPr="006840EA" w:rsidRDefault="002A6353" w:rsidP="006840E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40EA">
              <w:rPr>
                <w:rFonts w:ascii="Times New Roman" w:hAnsi="Times New Roman" w:cs="Times New Roman"/>
                <w:sz w:val="18"/>
                <w:szCs w:val="18"/>
              </w:rPr>
              <w:t>50.0</w:t>
            </w:r>
          </w:p>
          <w:p w14:paraId="1A94598A" w14:textId="77777777" w:rsidR="002A6353" w:rsidRPr="006840EA" w:rsidRDefault="002A6353" w:rsidP="006840E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40EA">
              <w:rPr>
                <w:rFonts w:ascii="Times New Roman" w:hAnsi="Times New Roman" w:cs="Times New Roman"/>
                <w:sz w:val="18"/>
                <w:szCs w:val="18"/>
              </w:rPr>
              <w:t>(37.7 – 62.3)</w:t>
            </w:r>
          </w:p>
        </w:tc>
      </w:tr>
      <w:tr w:rsidR="002A6353" w:rsidRPr="00EE4DEE" w14:paraId="1877CC23" w14:textId="77777777" w:rsidTr="006840EA">
        <w:trPr>
          <w:cantSplit/>
          <w:trHeight w:val="313"/>
          <w:jc w:val="center"/>
        </w:trPr>
        <w:tc>
          <w:tcPr>
            <w:tcW w:w="1989" w:type="dxa"/>
            <w:vMerge/>
            <w:vAlign w:val="center"/>
          </w:tcPr>
          <w:p w14:paraId="3A7C7AEF" w14:textId="77777777" w:rsidR="002A6353" w:rsidRPr="006840EA" w:rsidRDefault="002A6353" w:rsidP="006840EA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5484EE33" w14:textId="77777777" w:rsidR="002A6353" w:rsidRPr="006840EA" w:rsidRDefault="002A6353" w:rsidP="006840E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40EA">
              <w:rPr>
                <w:rFonts w:ascii="Times New Roman" w:hAnsi="Times New Roman" w:cs="Times New Roman"/>
                <w:sz w:val="18"/>
                <w:szCs w:val="18"/>
              </w:rPr>
              <w:t>Standard Q</w:t>
            </w:r>
          </w:p>
        </w:tc>
        <w:tc>
          <w:tcPr>
            <w:tcW w:w="1701" w:type="dxa"/>
            <w:vAlign w:val="center"/>
          </w:tcPr>
          <w:p w14:paraId="0AB31065" w14:textId="77777777" w:rsidR="002A6353" w:rsidRPr="006840EA" w:rsidRDefault="002A6353" w:rsidP="006840E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40EA">
              <w:rPr>
                <w:rFonts w:ascii="Times New Roman" w:hAnsi="Times New Roman" w:cs="Times New Roman"/>
                <w:sz w:val="18"/>
                <w:szCs w:val="18"/>
              </w:rPr>
              <w:t xml:space="preserve">87.03* </w:t>
            </w:r>
            <w:r w:rsidRPr="006840EA">
              <w:rPr>
                <w:rFonts w:ascii="Times New Roman" w:hAnsi="Times New Roman" w:cs="Times New Roman"/>
                <w:color w:val="000080"/>
                <w:sz w:val="18"/>
                <w:szCs w:val="18"/>
                <w:highlight w:val="green"/>
              </w:rPr>
              <w:t>[94/108]</w:t>
            </w:r>
          </w:p>
          <w:p w14:paraId="12889B75" w14:textId="77777777" w:rsidR="002A6353" w:rsidRPr="006840EA" w:rsidRDefault="002A6353" w:rsidP="006840E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40EA">
              <w:rPr>
                <w:rFonts w:ascii="Times New Roman" w:hAnsi="Times New Roman" w:cs="Times New Roman"/>
                <w:sz w:val="18"/>
                <w:szCs w:val="18"/>
              </w:rPr>
              <w:t>(78.9 – 92.5)</w:t>
            </w:r>
          </w:p>
        </w:tc>
        <w:tc>
          <w:tcPr>
            <w:tcW w:w="1701" w:type="dxa"/>
            <w:vAlign w:val="center"/>
          </w:tcPr>
          <w:p w14:paraId="1DC083CA" w14:textId="77777777" w:rsidR="002A6353" w:rsidRPr="006840EA" w:rsidRDefault="002A6353" w:rsidP="006840E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40EA">
              <w:rPr>
                <w:rFonts w:ascii="Times New Roman" w:hAnsi="Times New Roman" w:cs="Times New Roman"/>
                <w:sz w:val="18"/>
                <w:szCs w:val="18"/>
              </w:rPr>
              <w:t xml:space="preserve">100 </w:t>
            </w:r>
            <w:r w:rsidRPr="006840EA">
              <w:rPr>
                <w:rFonts w:ascii="Times New Roman" w:hAnsi="Times New Roman" w:cs="Times New Roman"/>
                <w:color w:val="000080"/>
                <w:sz w:val="18"/>
                <w:szCs w:val="18"/>
                <w:highlight w:val="green"/>
              </w:rPr>
              <w:t>[30/30]</w:t>
            </w:r>
          </w:p>
          <w:p w14:paraId="7D8C9D44" w14:textId="77777777" w:rsidR="002A6353" w:rsidRPr="006840EA" w:rsidRDefault="002A6353" w:rsidP="006840E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40EA">
              <w:rPr>
                <w:rFonts w:ascii="Times New Roman" w:hAnsi="Times New Roman" w:cs="Times New Roman"/>
                <w:sz w:val="18"/>
                <w:szCs w:val="18"/>
              </w:rPr>
              <w:t>(85.9 – 100)</w:t>
            </w:r>
            <w:r w:rsidRPr="006840EA" w:rsidDel="004D5C0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</w:tcPr>
          <w:p w14:paraId="167A4572" w14:textId="77777777" w:rsidR="002A6353" w:rsidRPr="006840EA" w:rsidRDefault="002A6353" w:rsidP="006840E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40EA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  <w:p w14:paraId="6BC6F71C" w14:textId="77777777" w:rsidR="002A6353" w:rsidRPr="006840EA" w:rsidRDefault="002A6353" w:rsidP="006840E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40EA">
              <w:rPr>
                <w:rFonts w:ascii="Times New Roman" w:hAnsi="Times New Roman" w:cs="Times New Roman"/>
                <w:sz w:val="18"/>
                <w:szCs w:val="18"/>
              </w:rPr>
              <w:t>(96.1 – 100)</w:t>
            </w:r>
          </w:p>
        </w:tc>
        <w:tc>
          <w:tcPr>
            <w:tcW w:w="1266" w:type="dxa"/>
          </w:tcPr>
          <w:p w14:paraId="4B02DF10" w14:textId="77777777" w:rsidR="002A6353" w:rsidRPr="006840EA" w:rsidRDefault="002A6353" w:rsidP="006840E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40EA">
              <w:rPr>
                <w:rFonts w:ascii="Times New Roman" w:hAnsi="Times New Roman" w:cs="Times New Roman"/>
                <w:sz w:val="18"/>
                <w:szCs w:val="18"/>
              </w:rPr>
              <w:t>68.2</w:t>
            </w:r>
          </w:p>
          <w:p w14:paraId="4834463F" w14:textId="77777777" w:rsidR="002A6353" w:rsidRPr="006840EA" w:rsidRDefault="002A6353" w:rsidP="006840E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40EA">
              <w:rPr>
                <w:rFonts w:ascii="Times New Roman" w:hAnsi="Times New Roman" w:cs="Times New Roman"/>
                <w:sz w:val="18"/>
                <w:szCs w:val="18"/>
              </w:rPr>
              <w:t>(53.4 – 80.0)</w:t>
            </w:r>
          </w:p>
        </w:tc>
      </w:tr>
      <w:tr w:rsidR="002A6353" w:rsidRPr="00EE4DEE" w14:paraId="466D8DE7" w14:textId="77777777" w:rsidTr="006840EA">
        <w:trPr>
          <w:cantSplit/>
          <w:trHeight w:val="168"/>
          <w:jc w:val="center"/>
        </w:trPr>
        <w:tc>
          <w:tcPr>
            <w:tcW w:w="1989" w:type="dxa"/>
            <w:vMerge/>
            <w:vAlign w:val="center"/>
          </w:tcPr>
          <w:p w14:paraId="46DF07BF" w14:textId="77777777" w:rsidR="002A6353" w:rsidRPr="006840EA" w:rsidRDefault="002A6353" w:rsidP="006840EA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75390A97" w14:textId="77777777" w:rsidR="002A6353" w:rsidRPr="006840EA" w:rsidRDefault="002A6353" w:rsidP="006840E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840EA">
              <w:rPr>
                <w:rFonts w:ascii="Times New Roman" w:hAnsi="Times New Roman" w:cs="Times New Roman"/>
                <w:sz w:val="18"/>
                <w:szCs w:val="18"/>
              </w:rPr>
              <w:t>Multisure</w:t>
            </w:r>
            <w:proofErr w:type="spellEnd"/>
          </w:p>
        </w:tc>
        <w:tc>
          <w:tcPr>
            <w:tcW w:w="1701" w:type="dxa"/>
            <w:vAlign w:val="center"/>
          </w:tcPr>
          <w:p w14:paraId="28584BC0" w14:textId="77777777" w:rsidR="002A6353" w:rsidRPr="006840EA" w:rsidRDefault="002A6353" w:rsidP="006840E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40EA">
              <w:rPr>
                <w:rFonts w:ascii="Times New Roman" w:hAnsi="Times New Roman" w:cs="Times New Roman"/>
                <w:sz w:val="18"/>
                <w:szCs w:val="18"/>
              </w:rPr>
              <w:t xml:space="preserve">80.6 </w:t>
            </w:r>
            <w:r w:rsidRPr="006840EA">
              <w:rPr>
                <w:rFonts w:ascii="Times New Roman" w:hAnsi="Times New Roman" w:cs="Times New Roman"/>
                <w:color w:val="000080"/>
                <w:sz w:val="18"/>
                <w:szCs w:val="18"/>
                <w:highlight w:val="green"/>
              </w:rPr>
              <w:t>[87/108]</w:t>
            </w:r>
          </w:p>
          <w:p w14:paraId="5E5ED931" w14:textId="77777777" w:rsidR="002A6353" w:rsidRPr="006840EA" w:rsidRDefault="002A6353" w:rsidP="006840E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40EA">
              <w:rPr>
                <w:rFonts w:ascii="Times New Roman" w:hAnsi="Times New Roman" w:cs="Times New Roman"/>
                <w:sz w:val="18"/>
                <w:szCs w:val="18"/>
              </w:rPr>
              <w:t>(71.6 – 87.2)</w:t>
            </w:r>
          </w:p>
        </w:tc>
        <w:tc>
          <w:tcPr>
            <w:tcW w:w="1701" w:type="dxa"/>
            <w:vAlign w:val="center"/>
          </w:tcPr>
          <w:p w14:paraId="77BF21D6" w14:textId="77777777" w:rsidR="002A6353" w:rsidRPr="006840EA" w:rsidRDefault="002A6353" w:rsidP="006840E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40EA">
              <w:rPr>
                <w:rFonts w:ascii="Times New Roman" w:hAnsi="Times New Roman" w:cs="Times New Roman"/>
                <w:sz w:val="18"/>
                <w:szCs w:val="18"/>
              </w:rPr>
              <w:t xml:space="preserve">100 </w:t>
            </w:r>
            <w:r w:rsidRPr="006840EA">
              <w:rPr>
                <w:rFonts w:ascii="Times New Roman" w:hAnsi="Times New Roman" w:cs="Times New Roman"/>
                <w:color w:val="000080"/>
                <w:sz w:val="18"/>
                <w:szCs w:val="18"/>
                <w:highlight w:val="green"/>
              </w:rPr>
              <w:t>[30/30]</w:t>
            </w:r>
          </w:p>
          <w:p w14:paraId="7A82044D" w14:textId="77777777" w:rsidR="002A6353" w:rsidRPr="006840EA" w:rsidRDefault="002A6353" w:rsidP="006840E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40EA">
              <w:rPr>
                <w:rFonts w:ascii="Times New Roman" w:hAnsi="Times New Roman" w:cs="Times New Roman"/>
                <w:sz w:val="18"/>
                <w:szCs w:val="18"/>
              </w:rPr>
              <w:t>(85.9 – 100)</w:t>
            </w:r>
            <w:r w:rsidRPr="006840EA" w:rsidDel="004D5C0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</w:tcPr>
          <w:p w14:paraId="68EBFE06" w14:textId="77777777" w:rsidR="002A6353" w:rsidRPr="006840EA" w:rsidRDefault="002A6353" w:rsidP="006840E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40EA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  <w:p w14:paraId="407D165A" w14:textId="77777777" w:rsidR="002A6353" w:rsidRPr="006840EA" w:rsidRDefault="002A6353" w:rsidP="006840E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40EA">
              <w:rPr>
                <w:rFonts w:ascii="Times New Roman" w:hAnsi="Times New Roman" w:cs="Times New Roman"/>
                <w:sz w:val="18"/>
                <w:szCs w:val="18"/>
              </w:rPr>
              <w:t>(95.8 – 100)</w:t>
            </w:r>
          </w:p>
        </w:tc>
        <w:tc>
          <w:tcPr>
            <w:tcW w:w="1266" w:type="dxa"/>
          </w:tcPr>
          <w:p w14:paraId="19CF634C" w14:textId="77777777" w:rsidR="002A6353" w:rsidRPr="006840EA" w:rsidRDefault="002A6353" w:rsidP="006840E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40EA">
              <w:rPr>
                <w:rFonts w:ascii="Times New Roman" w:hAnsi="Times New Roman" w:cs="Times New Roman"/>
                <w:sz w:val="18"/>
                <w:szCs w:val="18"/>
              </w:rPr>
              <w:t>58.8</w:t>
            </w:r>
          </w:p>
          <w:p w14:paraId="442123F7" w14:textId="77777777" w:rsidR="002A6353" w:rsidRPr="006840EA" w:rsidRDefault="002A6353" w:rsidP="006840E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40EA">
              <w:rPr>
                <w:rFonts w:ascii="Times New Roman" w:hAnsi="Times New Roman" w:cs="Times New Roman"/>
                <w:sz w:val="18"/>
                <w:szCs w:val="18"/>
              </w:rPr>
              <w:t>(45.2 – 71.2)</w:t>
            </w:r>
          </w:p>
        </w:tc>
      </w:tr>
      <w:tr w:rsidR="002A6353" w:rsidRPr="00EE4DEE" w14:paraId="65012D3C" w14:textId="77777777" w:rsidTr="006840EA">
        <w:trPr>
          <w:cantSplit/>
          <w:trHeight w:val="168"/>
          <w:jc w:val="center"/>
        </w:trPr>
        <w:tc>
          <w:tcPr>
            <w:tcW w:w="9634" w:type="dxa"/>
            <w:gridSpan w:val="6"/>
            <w:vAlign w:val="center"/>
          </w:tcPr>
          <w:p w14:paraId="73E9A238" w14:textId="77777777" w:rsidR="002A6353" w:rsidRPr="006840EA" w:rsidRDefault="002A6353" w:rsidP="006840EA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840E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6840EA">
              <w:rPr>
                <w:rFonts w:ascii="Times New Roman" w:hAnsi="Times New Roman" w:cs="Times New Roman"/>
                <w:sz w:val="18"/>
                <w:szCs w:val="18"/>
              </w:rPr>
              <w:t>(*) indicates a significant difference between 2 or more RDTs within each group.</w:t>
            </w:r>
          </w:p>
        </w:tc>
      </w:tr>
      <w:tr w:rsidR="002A6353" w:rsidRPr="00EE4DEE" w14:paraId="53F1CF1E" w14:textId="77777777" w:rsidTr="006840EA">
        <w:trPr>
          <w:cantSplit/>
          <w:trHeight w:val="297"/>
          <w:jc w:val="center"/>
        </w:trPr>
        <w:tc>
          <w:tcPr>
            <w:tcW w:w="1989" w:type="dxa"/>
            <w:vMerge w:val="restart"/>
            <w:vAlign w:val="center"/>
          </w:tcPr>
          <w:p w14:paraId="79315067" w14:textId="77777777" w:rsidR="002A6353" w:rsidRPr="006840EA" w:rsidRDefault="002A6353" w:rsidP="006840E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40EA">
              <w:rPr>
                <w:rFonts w:ascii="Times New Roman" w:hAnsi="Times New Roman" w:cs="Times New Roman"/>
                <w:b/>
                <w:sz w:val="18"/>
                <w:szCs w:val="18"/>
              </w:rPr>
              <w:t>IgM</w:t>
            </w:r>
          </w:p>
          <w:p w14:paraId="73E6780D" w14:textId="77777777" w:rsidR="002A6353" w:rsidRPr="006840EA" w:rsidRDefault="002A6353" w:rsidP="006840EA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B9875A5" w14:textId="77777777" w:rsidR="002A6353" w:rsidRPr="006840EA" w:rsidRDefault="002A6353" w:rsidP="006840E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40EA">
              <w:rPr>
                <w:rFonts w:ascii="Times New Roman" w:hAnsi="Times New Roman" w:cs="Times New Roman"/>
                <w:sz w:val="18"/>
                <w:szCs w:val="18"/>
              </w:rPr>
              <w:t>IgM: 108</w:t>
            </w:r>
          </w:p>
          <w:p w14:paraId="52E61C92" w14:textId="77777777" w:rsidR="002A6353" w:rsidRPr="006840EA" w:rsidRDefault="002A6353" w:rsidP="006840E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40EA">
              <w:rPr>
                <w:rFonts w:ascii="Times New Roman" w:hAnsi="Times New Roman" w:cs="Times New Roman"/>
                <w:sz w:val="18"/>
                <w:szCs w:val="18"/>
              </w:rPr>
              <w:t>Non-IgM: 30</w:t>
            </w:r>
          </w:p>
          <w:p w14:paraId="60E300F4" w14:textId="77777777" w:rsidR="002A6353" w:rsidRPr="006840EA" w:rsidRDefault="002A6353" w:rsidP="006840EA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7FA86A67" w14:textId="77777777" w:rsidR="002A6353" w:rsidRPr="006840EA" w:rsidRDefault="002A6353" w:rsidP="006840E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840EA">
              <w:rPr>
                <w:rFonts w:ascii="Times New Roman" w:hAnsi="Times New Roman" w:cs="Times New Roman"/>
                <w:sz w:val="18"/>
                <w:szCs w:val="18"/>
              </w:rPr>
              <w:t>Bioline</w:t>
            </w:r>
            <w:proofErr w:type="spellEnd"/>
            <w:r w:rsidRPr="006840E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701" w:type="dxa"/>
            <w:vAlign w:val="center"/>
          </w:tcPr>
          <w:p w14:paraId="7B06E27B" w14:textId="77777777" w:rsidR="002A6353" w:rsidRPr="006840EA" w:rsidRDefault="002A6353" w:rsidP="006840E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40EA">
              <w:rPr>
                <w:rFonts w:ascii="Times New Roman" w:hAnsi="Times New Roman" w:cs="Times New Roman"/>
                <w:sz w:val="18"/>
                <w:szCs w:val="18"/>
              </w:rPr>
              <w:t xml:space="preserve">83.3 </w:t>
            </w:r>
            <w:r w:rsidRPr="006840EA">
              <w:rPr>
                <w:rFonts w:ascii="Times New Roman" w:hAnsi="Times New Roman" w:cs="Times New Roman"/>
                <w:color w:val="000080"/>
                <w:sz w:val="18"/>
                <w:szCs w:val="18"/>
                <w:highlight w:val="green"/>
              </w:rPr>
              <w:t>[90/108]</w:t>
            </w:r>
          </w:p>
          <w:p w14:paraId="522B8CA2" w14:textId="77777777" w:rsidR="002A6353" w:rsidRPr="006840EA" w:rsidRDefault="002A6353" w:rsidP="006840E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40EA">
              <w:rPr>
                <w:rFonts w:ascii="Times New Roman" w:hAnsi="Times New Roman" w:cs="Times New Roman"/>
                <w:sz w:val="18"/>
                <w:szCs w:val="18"/>
              </w:rPr>
              <w:t>(74.7 – 89.6)</w:t>
            </w:r>
          </w:p>
        </w:tc>
        <w:tc>
          <w:tcPr>
            <w:tcW w:w="1701" w:type="dxa"/>
            <w:vAlign w:val="center"/>
          </w:tcPr>
          <w:p w14:paraId="6BBEF7BE" w14:textId="77777777" w:rsidR="002A6353" w:rsidRPr="006840EA" w:rsidRDefault="002A6353" w:rsidP="006840E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40EA">
              <w:rPr>
                <w:rFonts w:ascii="Times New Roman" w:hAnsi="Times New Roman" w:cs="Times New Roman"/>
                <w:sz w:val="18"/>
                <w:szCs w:val="18"/>
              </w:rPr>
              <w:t xml:space="preserve">100 </w:t>
            </w:r>
            <w:r w:rsidRPr="006840EA">
              <w:rPr>
                <w:rFonts w:ascii="Times New Roman" w:hAnsi="Times New Roman" w:cs="Times New Roman"/>
                <w:color w:val="000080"/>
                <w:sz w:val="18"/>
                <w:szCs w:val="18"/>
                <w:highlight w:val="green"/>
              </w:rPr>
              <w:t>[30/30]</w:t>
            </w:r>
          </w:p>
          <w:p w14:paraId="18332C83" w14:textId="77777777" w:rsidR="002A6353" w:rsidRPr="006840EA" w:rsidRDefault="002A6353" w:rsidP="006840E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40EA">
              <w:rPr>
                <w:rFonts w:ascii="Times New Roman" w:hAnsi="Times New Roman" w:cs="Times New Roman"/>
                <w:sz w:val="18"/>
                <w:szCs w:val="18"/>
              </w:rPr>
              <w:t>(85.9 – 100)</w:t>
            </w:r>
            <w:r w:rsidRPr="006840EA" w:rsidDel="004D5C0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</w:tcPr>
          <w:p w14:paraId="7E3F540F" w14:textId="77777777" w:rsidR="002A6353" w:rsidRPr="006840EA" w:rsidRDefault="002A6353" w:rsidP="006840E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40EA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  <w:p w14:paraId="5E88C5AC" w14:textId="77777777" w:rsidR="002A6353" w:rsidRPr="006840EA" w:rsidRDefault="002A6353" w:rsidP="006840E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40EA">
              <w:rPr>
                <w:rFonts w:ascii="Times New Roman" w:hAnsi="Times New Roman" w:cs="Times New Roman"/>
                <w:sz w:val="18"/>
                <w:szCs w:val="18"/>
              </w:rPr>
              <w:t>(95.9 – 100)</w:t>
            </w:r>
          </w:p>
        </w:tc>
        <w:tc>
          <w:tcPr>
            <w:tcW w:w="1266" w:type="dxa"/>
          </w:tcPr>
          <w:p w14:paraId="40144C00" w14:textId="77777777" w:rsidR="002A6353" w:rsidRPr="006840EA" w:rsidRDefault="002A6353" w:rsidP="006840E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40EA">
              <w:rPr>
                <w:rFonts w:ascii="Times New Roman" w:hAnsi="Times New Roman" w:cs="Times New Roman"/>
                <w:sz w:val="18"/>
                <w:szCs w:val="18"/>
              </w:rPr>
              <w:t>62.5</w:t>
            </w:r>
          </w:p>
          <w:p w14:paraId="65B460C8" w14:textId="77777777" w:rsidR="002A6353" w:rsidRPr="006840EA" w:rsidRDefault="002A6353" w:rsidP="006840E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40EA">
              <w:rPr>
                <w:rFonts w:ascii="Times New Roman" w:hAnsi="Times New Roman" w:cs="Times New Roman"/>
                <w:sz w:val="18"/>
                <w:szCs w:val="18"/>
              </w:rPr>
              <w:t>(48.4 – 74.8)</w:t>
            </w:r>
          </w:p>
        </w:tc>
      </w:tr>
      <w:tr w:rsidR="002A6353" w:rsidRPr="00EE4DEE" w14:paraId="3457ADA2" w14:textId="77777777" w:rsidTr="006840EA">
        <w:trPr>
          <w:cantSplit/>
          <w:trHeight w:val="297"/>
          <w:jc w:val="center"/>
        </w:trPr>
        <w:tc>
          <w:tcPr>
            <w:tcW w:w="1989" w:type="dxa"/>
            <w:vMerge/>
            <w:vAlign w:val="center"/>
          </w:tcPr>
          <w:p w14:paraId="7EA39267" w14:textId="77777777" w:rsidR="002A6353" w:rsidRPr="006840EA" w:rsidRDefault="002A6353" w:rsidP="006840E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701" w:type="dxa"/>
          </w:tcPr>
          <w:p w14:paraId="643477D2" w14:textId="77777777" w:rsidR="002A6353" w:rsidRPr="006840EA" w:rsidRDefault="002A6353" w:rsidP="006840E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840EA">
              <w:rPr>
                <w:rFonts w:ascii="Times New Roman" w:hAnsi="Times New Roman" w:cs="Times New Roman"/>
                <w:sz w:val="18"/>
                <w:szCs w:val="18"/>
              </w:rPr>
              <w:t>careUS</w:t>
            </w:r>
            <w:proofErr w:type="spellEnd"/>
          </w:p>
        </w:tc>
        <w:tc>
          <w:tcPr>
            <w:tcW w:w="1701" w:type="dxa"/>
            <w:vAlign w:val="center"/>
          </w:tcPr>
          <w:p w14:paraId="4BE59D9D" w14:textId="77777777" w:rsidR="002A6353" w:rsidRPr="006840EA" w:rsidRDefault="002A6353" w:rsidP="006840E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40EA">
              <w:rPr>
                <w:rFonts w:ascii="Times New Roman" w:hAnsi="Times New Roman" w:cs="Times New Roman"/>
                <w:sz w:val="18"/>
                <w:szCs w:val="18"/>
              </w:rPr>
              <w:t xml:space="preserve">78.7 </w:t>
            </w:r>
            <w:r w:rsidRPr="006840EA">
              <w:rPr>
                <w:rFonts w:ascii="Times New Roman" w:hAnsi="Times New Roman" w:cs="Times New Roman"/>
                <w:color w:val="000080"/>
                <w:sz w:val="18"/>
                <w:szCs w:val="18"/>
                <w:highlight w:val="green"/>
              </w:rPr>
              <w:t>[85/108]</w:t>
            </w:r>
          </w:p>
          <w:p w14:paraId="42DC6035" w14:textId="77777777" w:rsidR="002A6353" w:rsidRPr="006840EA" w:rsidRDefault="002A6353" w:rsidP="006840E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40EA">
              <w:rPr>
                <w:rFonts w:ascii="Times New Roman" w:hAnsi="Times New Roman" w:cs="Times New Roman"/>
                <w:sz w:val="18"/>
                <w:szCs w:val="18"/>
              </w:rPr>
              <w:t>(69.6 – 85.8)</w:t>
            </w:r>
          </w:p>
        </w:tc>
        <w:tc>
          <w:tcPr>
            <w:tcW w:w="1701" w:type="dxa"/>
            <w:vAlign w:val="center"/>
          </w:tcPr>
          <w:p w14:paraId="1B63B8BC" w14:textId="77777777" w:rsidR="002A6353" w:rsidRPr="006840EA" w:rsidRDefault="002A6353" w:rsidP="006840E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40EA">
              <w:rPr>
                <w:rFonts w:ascii="Times New Roman" w:hAnsi="Times New Roman" w:cs="Times New Roman"/>
                <w:sz w:val="18"/>
                <w:szCs w:val="18"/>
              </w:rPr>
              <w:t xml:space="preserve">100 </w:t>
            </w:r>
            <w:r w:rsidRPr="006840EA">
              <w:rPr>
                <w:rFonts w:ascii="Times New Roman" w:hAnsi="Times New Roman" w:cs="Times New Roman"/>
                <w:color w:val="000080"/>
                <w:sz w:val="18"/>
                <w:szCs w:val="18"/>
                <w:highlight w:val="green"/>
              </w:rPr>
              <w:t>[30/30]</w:t>
            </w:r>
          </w:p>
          <w:p w14:paraId="5BB2B1DA" w14:textId="77777777" w:rsidR="002A6353" w:rsidRPr="006840EA" w:rsidRDefault="002A6353" w:rsidP="006840E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40EA">
              <w:rPr>
                <w:rFonts w:ascii="Times New Roman" w:hAnsi="Times New Roman" w:cs="Times New Roman"/>
                <w:sz w:val="18"/>
                <w:szCs w:val="18"/>
              </w:rPr>
              <w:t>(85.9 – 100)</w:t>
            </w:r>
          </w:p>
        </w:tc>
        <w:tc>
          <w:tcPr>
            <w:tcW w:w="1276" w:type="dxa"/>
          </w:tcPr>
          <w:p w14:paraId="715DE2D1" w14:textId="77777777" w:rsidR="002A6353" w:rsidRPr="006840EA" w:rsidRDefault="002A6353" w:rsidP="006840E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40EA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  <w:p w14:paraId="39D357F9" w14:textId="77777777" w:rsidR="002A6353" w:rsidRPr="006840EA" w:rsidRDefault="002A6353" w:rsidP="006840E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40EA">
              <w:rPr>
                <w:rFonts w:ascii="Times New Roman" w:hAnsi="Times New Roman" w:cs="Times New Roman"/>
                <w:sz w:val="18"/>
                <w:szCs w:val="18"/>
              </w:rPr>
              <w:t>(95.7 – 100)</w:t>
            </w:r>
          </w:p>
        </w:tc>
        <w:tc>
          <w:tcPr>
            <w:tcW w:w="1266" w:type="dxa"/>
          </w:tcPr>
          <w:p w14:paraId="7BE2C298" w14:textId="77777777" w:rsidR="002A6353" w:rsidRPr="006840EA" w:rsidRDefault="002A6353" w:rsidP="006840E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40EA">
              <w:rPr>
                <w:rFonts w:ascii="Times New Roman" w:hAnsi="Times New Roman" w:cs="Times New Roman"/>
                <w:sz w:val="18"/>
                <w:szCs w:val="18"/>
              </w:rPr>
              <w:t>56.6</w:t>
            </w:r>
          </w:p>
          <w:p w14:paraId="45504AF0" w14:textId="77777777" w:rsidR="002A6353" w:rsidRPr="006840EA" w:rsidRDefault="002A6353" w:rsidP="006840E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40EA">
              <w:rPr>
                <w:rFonts w:ascii="Times New Roman" w:hAnsi="Times New Roman" w:cs="Times New Roman"/>
                <w:sz w:val="18"/>
                <w:szCs w:val="18"/>
              </w:rPr>
              <w:t>(43.3 – 69.0)</w:t>
            </w:r>
          </w:p>
        </w:tc>
      </w:tr>
      <w:tr w:rsidR="002A6353" w:rsidRPr="00EE4DEE" w14:paraId="7C3EE5F3" w14:textId="77777777" w:rsidTr="006840EA">
        <w:trPr>
          <w:cantSplit/>
          <w:trHeight w:val="313"/>
          <w:jc w:val="center"/>
        </w:trPr>
        <w:tc>
          <w:tcPr>
            <w:tcW w:w="1989" w:type="dxa"/>
            <w:vMerge/>
            <w:vAlign w:val="center"/>
          </w:tcPr>
          <w:p w14:paraId="22ACEE87" w14:textId="77777777" w:rsidR="002A6353" w:rsidRPr="006840EA" w:rsidRDefault="002A6353" w:rsidP="006840EA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5F47803E" w14:textId="77777777" w:rsidR="002A6353" w:rsidRPr="006840EA" w:rsidRDefault="002A6353" w:rsidP="006840E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40EA">
              <w:rPr>
                <w:rFonts w:ascii="Times New Roman" w:hAnsi="Times New Roman" w:cs="Times New Roman"/>
                <w:sz w:val="18"/>
                <w:szCs w:val="18"/>
              </w:rPr>
              <w:t>Standard Q</w:t>
            </w:r>
          </w:p>
        </w:tc>
        <w:tc>
          <w:tcPr>
            <w:tcW w:w="1701" w:type="dxa"/>
            <w:vAlign w:val="center"/>
          </w:tcPr>
          <w:p w14:paraId="550FA423" w14:textId="77777777" w:rsidR="002A6353" w:rsidRPr="006840EA" w:rsidRDefault="002A6353" w:rsidP="006840E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40EA">
              <w:rPr>
                <w:rFonts w:ascii="Times New Roman" w:hAnsi="Times New Roman" w:cs="Times New Roman"/>
                <w:sz w:val="18"/>
                <w:szCs w:val="18"/>
              </w:rPr>
              <w:t xml:space="preserve">84.3 </w:t>
            </w:r>
            <w:r w:rsidRPr="006840EA">
              <w:rPr>
                <w:rFonts w:ascii="Times New Roman" w:hAnsi="Times New Roman" w:cs="Times New Roman"/>
                <w:color w:val="000080"/>
                <w:sz w:val="18"/>
                <w:szCs w:val="18"/>
                <w:highlight w:val="green"/>
              </w:rPr>
              <w:t>[91/108]</w:t>
            </w:r>
          </w:p>
          <w:p w14:paraId="5418B5D8" w14:textId="77777777" w:rsidR="002A6353" w:rsidRPr="006840EA" w:rsidRDefault="002A6353" w:rsidP="006840E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40EA">
              <w:rPr>
                <w:rFonts w:ascii="Times New Roman" w:hAnsi="Times New Roman" w:cs="Times New Roman"/>
                <w:sz w:val="18"/>
                <w:szCs w:val="18"/>
              </w:rPr>
              <w:t>(75.7 – 90.3)</w:t>
            </w:r>
          </w:p>
        </w:tc>
        <w:tc>
          <w:tcPr>
            <w:tcW w:w="1701" w:type="dxa"/>
            <w:vAlign w:val="center"/>
          </w:tcPr>
          <w:p w14:paraId="53050538" w14:textId="77777777" w:rsidR="002A6353" w:rsidRPr="006840EA" w:rsidRDefault="002A6353" w:rsidP="006840E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40EA">
              <w:rPr>
                <w:rFonts w:ascii="Times New Roman" w:hAnsi="Times New Roman" w:cs="Times New Roman"/>
                <w:sz w:val="18"/>
                <w:szCs w:val="18"/>
              </w:rPr>
              <w:t xml:space="preserve">100 </w:t>
            </w:r>
            <w:r w:rsidRPr="006840EA">
              <w:rPr>
                <w:rFonts w:ascii="Times New Roman" w:hAnsi="Times New Roman" w:cs="Times New Roman"/>
                <w:color w:val="000080"/>
                <w:sz w:val="18"/>
                <w:szCs w:val="18"/>
                <w:highlight w:val="green"/>
              </w:rPr>
              <w:t>[30/30]</w:t>
            </w:r>
          </w:p>
          <w:p w14:paraId="02A628D0" w14:textId="77777777" w:rsidR="002A6353" w:rsidRPr="006840EA" w:rsidRDefault="002A6353" w:rsidP="006840E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40EA">
              <w:rPr>
                <w:rFonts w:ascii="Times New Roman" w:hAnsi="Times New Roman" w:cs="Times New Roman"/>
                <w:sz w:val="18"/>
                <w:szCs w:val="18"/>
              </w:rPr>
              <w:t>(85.9 – 100)</w:t>
            </w:r>
            <w:r w:rsidRPr="006840EA" w:rsidDel="004D5C0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</w:tcPr>
          <w:p w14:paraId="3B786384" w14:textId="77777777" w:rsidR="002A6353" w:rsidRPr="006840EA" w:rsidRDefault="002A6353" w:rsidP="006840E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40EA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  <w:p w14:paraId="148EA263" w14:textId="77777777" w:rsidR="002A6353" w:rsidRPr="006840EA" w:rsidRDefault="002A6353" w:rsidP="006840E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40EA">
              <w:rPr>
                <w:rFonts w:ascii="Times New Roman" w:hAnsi="Times New Roman" w:cs="Times New Roman"/>
                <w:sz w:val="18"/>
                <w:szCs w:val="18"/>
              </w:rPr>
              <w:t>(95.9 – 100)</w:t>
            </w:r>
          </w:p>
        </w:tc>
        <w:tc>
          <w:tcPr>
            <w:tcW w:w="1266" w:type="dxa"/>
          </w:tcPr>
          <w:p w14:paraId="3EF87BDE" w14:textId="77777777" w:rsidR="002A6353" w:rsidRPr="006840EA" w:rsidRDefault="002A6353" w:rsidP="006840E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40EA">
              <w:rPr>
                <w:rFonts w:ascii="Times New Roman" w:hAnsi="Times New Roman" w:cs="Times New Roman"/>
                <w:sz w:val="18"/>
                <w:szCs w:val="18"/>
              </w:rPr>
              <w:t>63.8</w:t>
            </w:r>
          </w:p>
          <w:p w14:paraId="5DB4CD90" w14:textId="77777777" w:rsidR="002A6353" w:rsidRPr="006840EA" w:rsidRDefault="002A6353" w:rsidP="006840E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40EA">
              <w:rPr>
                <w:rFonts w:ascii="Times New Roman" w:hAnsi="Times New Roman" w:cs="Times New Roman"/>
                <w:sz w:val="18"/>
                <w:szCs w:val="18"/>
              </w:rPr>
              <w:t>(49.5 – 76.0)</w:t>
            </w:r>
          </w:p>
        </w:tc>
      </w:tr>
      <w:tr w:rsidR="002A6353" w:rsidRPr="00EE4DEE" w14:paraId="74DCD544" w14:textId="77777777" w:rsidTr="006840EA">
        <w:trPr>
          <w:cantSplit/>
          <w:trHeight w:val="305"/>
          <w:jc w:val="center"/>
        </w:trPr>
        <w:tc>
          <w:tcPr>
            <w:tcW w:w="1989" w:type="dxa"/>
            <w:vMerge/>
            <w:vAlign w:val="center"/>
          </w:tcPr>
          <w:p w14:paraId="140896E9" w14:textId="77777777" w:rsidR="002A6353" w:rsidRPr="006840EA" w:rsidRDefault="002A6353" w:rsidP="006840EA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28923765" w14:textId="77777777" w:rsidR="002A6353" w:rsidRPr="006840EA" w:rsidRDefault="002A6353" w:rsidP="006840E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840EA">
              <w:rPr>
                <w:rFonts w:ascii="Times New Roman" w:hAnsi="Times New Roman" w:cs="Times New Roman"/>
                <w:sz w:val="18"/>
                <w:szCs w:val="18"/>
              </w:rPr>
              <w:t>Multisure</w:t>
            </w:r>
            <w:proofErr w:type="spellEnd"/>
          </w:p>
        </w:tc>
        <w:tc>
          <w:tcPr>
            <w:tcW w:w="1701" w:type="dxa"/>
            <w:vAlign w:val="center"/>
          </w:tcPr>
          <w:p w14:paraId="0C63F3DD" w14:textId="77777777" w:rsidR="002A6353" w:rsidRPr="006840EA" w:rsidRDefault="002A6353" w:rsidP="006840E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40EA">
              <w:rPr>
                <w:rFonts w:ascii="Times New Roman" w:hAnsi="Times New Roman" w:cs="Times New Roman"/>
                <w:sz w:val="18"/>
                <w:szCs w:val="18"/>
              </w:rPr>
              <w:t xml:space="preserve">58.3* </w:t>
            </w:r>
            <w:r w:rsidRPr="006840EA">
              <w:rPr>
                <w:rFonts w:ascii="Times New Roman" w:hAnsi="Times New Roman" w:cs="Times New Roman"/>
                <w:color w:val="000080"/>
                <w:sz w:val="18"/>
                <w:szCs w:val="18"/>
                <w:highlight w:val="green"/>
              </w:rPr>
              <w:t>[63/108]</w:t>
            </w:r>
          </w:p>
          <w:p w14:paraId="718F146A" w14:textId="77777777" w:rsidR="002A6353" w:rsidRPr="006840EA" w:rsidRDefault="002A6353" w:rsidP="006840E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40EA">
              <w:rPr>
                <w:rFonts w:ascii="Times New Roman" w:hAnsi="Times New Roman" w:cs="Times New Roman"/>
                <w:sz w:val="18"/>
                <w:szCs w:val="18"/>
              </w:rPr>
              <w:t>(48.4 – 67.6)</w:t>
            </w:r>
          </w:p>
        </w:tc>
        <w:tc>
          <w:tcPr>
            <w:tcW w:w="1701" w:type="dxa"/>
            <w:vAlign w:val="center"/>
          </w:tcPr>
          <w:p w14:paraId="190F0A04" w14:textId="77777777" w:rsidR="002A6353" w:rsidRPr="006840EA" w:rsidRDefault="002A6353" w:rsidP="006840E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40EA">
              <w:rPr>
                <w:rFonts w:ascii="Times New Roman" w:hAnsi="Times New Roman" w:cs="Times New Roman"/>
                <w:sz w:val="18"/>
                <w:szCs w:val="18"/>
              </w:rPr>
              <w:t xml:space="preserve">96.7 </w:t>
            </w:r>
            <w:r w:rsidRPr="006840EA">
              <w:rPr>
                <w:rFonts w:ascii="Times New Roman" w:hAnsi="Times New Roman" w:cs="Times New Roman"/>
                <w:color w:val="000080"/>
                <w:sz w:val="18"/>
                <w:szCs w:val="18"/>
                <w:highlight w:val="green"/>
              </w:rPr>
              <w:t>[29/30]</w:t>
            </w:r>
          </w:p>
          <w:p w14:paraId="70FFF751" w14:textId="77777777" w:rsidR="002A6353" w:rsidRPr="006840EA" w:rsidRDefault="002A6353" w:rsidP="006840E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40EA">
              <w:rPr>
                <w:rFonts w:ascii="Times New Roman" w:hAnsi="Times New Roman" w:cs="Times New Roman"/>
                <w:sz w:val="18"/>
                <w:szCs w:val="18"/>
              </w:rPr>
              <w:t>(80.9 -99.8)</w:t>
            </w:r>
          </w:p>
        </w:tc>
        <w:tc>
          <w:tcPr>
            <w:tcW w:w="1276" w:type="dxa"/>
          </w:tcPr>
          <w:p w14:paraId="26BFE3A6" w14:textId="77777777" w:rsidR="002A6353" w:rsidRPr="006840EA" w:rsidRDefault="002A6353" w:rsidP="006840E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40EA">
              <w:rPr>
                <w:rFonts w:ascii="Times New Roman" w:hAnsi="Times New Roman" w:cs="Times New Roman"/>
                <w:sz w:val="18"/>
                <w:szCs w:val="18"/>
              </w:rPr>
              <w:t>98.4</w:t>
            </w:r>
          </w:p>
          <w:p w14:paraId="2A8D2FA6" w14:textId="77777777" w:rsidR="002A6353" w:rsidRPr="006840EA" w:rsidRDefault="002A6353" w:rsidP="006840E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40EA">
              <w:rPr>
                <w:rFonts w:ascii="Times New Roman" w:hAnsi="Times New Roman" w:cs="Times New Roman"/>
                <w:sz w:val="18"/>
                <w:szCs w:val="18"/>
              </w:rPr>
              <w:t>(91.7 – 99.7)</w:t>
            </w:r>
          </w:p>
        </w:tc>
        <w:tc>
          <w:tcPr>
            <w:tcW w:w="1266" w:type="dxa"/>
          </w:tcPr>
          <w:p w14:paraId="0569ACB4" w14:textId="77777777" w:rsidR="002A6353" w:rsidRPr="006840EA" w:rsidRDefault="002A6353" w:rsidP="006840E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40EA">
              <w:rPr>
                <w:rFonts w:ascii="Times New Roman" w:hAnsi="Times New Roman" w:cs="Times New Roman"/>
                <w:sz w:val="18"/>
                <w:szCs w:val="18"/>
              </w:rPr>
              <w:t>39.2</w:t>
            </w:r>
          </w:p>
          <w:p w14:paraId="42132E1D" w14:textId="77777777" w:rsidR="002A6353" w:rsidRPr="006840EA" w:rsidRDefault="002A6353" w:rsidP="006840E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40EA">
              <w:rPr>
                <w:rFonts w:ascii="Times New Roman" w:hAnsi="Times New Roman" w:cs="Times New Roman"/>
                <w:sz w:val="18"/>
                <w:szCs w:val="18"/>
              </w:rPr>
              <w:t>(28.9 – 50.6)</w:t>
            </w:r>
          </w:p>
        </w:tc>
      </w:tr>
      <w:tr w:rsidR="002A6353" w:rsidRPr="00EE4DEE" w14:paraId="16526635" w14:textId="77777777" w:rsidTr="006840EA">
        <w:trPr>
          <w:cantSplit/>
          <w:trHeight w:val="305"/>
          <w:jc w:val="center"/>
        </w:trPr>
        <w:tc>
          <w:tcPr>
            <w:tcW w:w="9634" w:type="dxa"/>
            <w:gridSpan w:val="6"/>
            <w:vAlign w:val="center"/>
          </w:tcPr>
          <w:p w14:paraId="56EE7D86" w14:textId="77777777" w:rsidR="002A6353" w:rsidRPr="006840EA" w:rsidRDefault="002A6353" w:rsidP="006840E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40EA">
              <w:rPr>
                <w:rFonts w:ascii="Times New Roman" w:hAnsi="Times New Roman" w:cs="Times New Roman"/>
                <w:sz w:val="18"/>
                <w:szCs w:val="18"/>
              </w:rPr>
              <w:t>(*) indicates a significant difference between 2 or more RDTs within each group.</w:t>
            </w:r>
          </w:p>
        </w:tc>
      </w:tr>
      <w:tr w:rsidR="002A6353" w:rsidRPr="00EE4DEE" w14:paraId="6418F659" w14:textId="77777777" w:rsidTr="006840EA">
        <w:trPr>
          <w:cantSplit/>
          <w:trHeight w:val="305"/>
          <w:jc w:val="center"/>
        </w:trPr>
        <w:tc>
          <w:tcPr>
            <w:tcW w:w="1989" w:type="dxa"/>
            <w:vMerge w:val="restart"/>
            <w:vAlign w:val="center"/>
          </w:tcPr>
          <w:p w14:paraId="7227C1A3" w14:textId="77777777" w:rsidR="002A6353" w:rsidRPr="006840EA" w:rsidRDefault="002A6353" w:rsidP="006840E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40EA">
              <w:rPr>
                <w:rFonts w:ascii="Times New Roman" w:hAnsi="Times New Roman" w:cs="Times New Roman"/>
                <w:b/>
                <w:sz w:val="18"/>
                <w:szCs w:val="18"/>
              </w:rPr>
              <w:t>IgG</w:t>
            </w:r>
          </w:p>
          <w:p w14:paraId="7A3C87DE" w14:textId="77777777" w:rsidR="002A6353" w:rsidRPr="006840EA" w:rsidRDefault="002A6353" w:rsidP="006840EA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F354103" w14:textId="77777777" w:rsidR="002A6353" w:rsidRPr="006840EA" w:rsidRDefault="002A6353" w:rsidP="006840E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40EA">
              <w:rPr>
                <w:rFonts w:ascii="Times New Roman" w:hAnsi="Times New Roman" w:cs="Times New Roman"/>
                <w:sz w:val="18"/>
                <w:szCs w:val="18"/>
              </w:rPr>
              <w:t>IgG: 79</w:t>
            </w:r>
          </w:p>
          <w:p w14:paraId="390C098D" w14:textId="77777777" w:rsidR="002A6353" w:rsidRPr="006840EA" w:rsidRDefault="002A6353" w:rsidP="006840E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40EA">
              <w:rPr>
                <w:rFonts w:ascii="Times New Roman" w:hAnsi="Times New Roman" w:cs="Times New Roman"/>
                <w:sz w:val="18"/>
                <w:szCs w:val="18"/>
              </w:rPr>
              <w:t>Non-IgG: 30</w:t>
            </w:r>
          </w:p>
          <w:p w14:paraId="1DD72AA2" w14:textId="77777777" w:rsidR="002A6353" w:rsidRPr="006840EA" w:rsidRDefault="002A6353" w:rsidP="006840EA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28B5C78" w14:textId="77777777" w:rsidR="002A6353" w:rsidRPr="006840EA" w:rsidRDefault="002A6353" w:rsidP="006840EA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17675CB6" w14:textId="77777777" w:rsidR="002A6353" w:rsidRPr="006840EA" w:rsidRDefault="002A6353" w:rsidP="006840E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840EA">
              <w:rPr>
                <w:rFonts w:ascii="Times New Roman" w:hAnsi="Times New Roman" w:cs="Times New Roman"/>
                <w:sz w:val="18"/>
                <w:szCs w:val="18"/>
              </w:rPr>
              <w:t>Bioline</w:t>
            </w:r>
            <w:proofErr w:type="spellEnd"/>
            <w:r w:rsidRPr="006840E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701" w:type="dxa"/>
            <w:vAlign w:val="center"/>
          </w:tcPr>
          <w:p w14:paraId="735C61EB" w14:textId="77777777" w:rsidR="002A6353" w:rsidRPr="006840EA" w:rsidRDefault="002A6353" w:rsidP="006840E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40EA">
              <w:rPr>
                <w:rFonts w:ascii="Times New Roman" w:hAnsi="Times New Roman" w:cs="Times New Roman"/>
                <w:sz w:val="18"/>
                <w:szCs w:val="18"/>
              </w:rPr>
              <w:t xml:space="preserve">64.6 </w:t>
            </w:r>
            <w:r w:rsidRPr="006840EA">
              <w:rPr>
                <w:rFonts w:ascii="Times New Roman" w:hAnsi="Times New Roman" w:cs="Times New Roman"/>
                <w:color w:val="000080"/>
                <w:sz w:val="18"/>
                <w:szCs w:val="18"/>
                <w:highlight w:val="green"/>
              </w:rPr>
              <w:t>[51/79]</w:t>
            </w:r>
          </w:p>
          <w:p w14:paraId="3A25703A" w14:textId="77777777" w:rsidR="002A6353" w:rsidRPr="006840EA" w:rsidRDefault="002A6353" w:rsidP="006840E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40EA">
              <w:rPr>
                <w:rFonts w:ascii="Times New Roman" w:hAnsi="Times New Roman" w:cs="Times New Roman"/>
                <w:sz w:val="18"/>
                <w:szCs w:val="18"/>
              </w:rPr>
              <w:t>(52.9 – 74.8)</w:t>
            </w:r>
          </w:p>
        </w:tc>
        <w:tc>
          <w:tcPr>
            <w:tcW w:w="1701" w:type="dxa"/>
            <w:vAlign w:val="center"/>
          </w:tcPr>
          <w:p w14:paraId="494F44A6" w14:textId="77777777" w:rsidR="002A6353" w:rsidRPr="006840EA" w:rsidRDefault="002A6353" w:rsidP="006840E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40EA">
              <w:rPr>
                <w:rFonts w:ascii="Times New Roman" w:hAnsi="Times New Roman" w:cs="Times New Roman"/>
                <w:sz w:val="18"/>
                <w:szCs w:val="18"/>
              </w:rPr>
              <w:t xml:space="preserve">100 </w:t>
            </w:r>
            <w:r w:rsidRPr="006840EA">
              <w:rPr>
                <w:rFonts w:ascii="Times New Roman" w:hAnsi="Times New Roman" w:cs="Times New Roman"/>
                <w:color w:val="000080"/>
                <w:sz w:val="18"/>
                <w:szCs w:val="18"/>
                <w:highlight w:val="green"/>
              </w:rPr>
              <w:t>[30/30]</w:t>
            </w:r>
          </w:p>
          <w:p w14:paraId="01097D82" w14:textId="77777777" w:rsidR="002A6353" w:rsidRPr="006840EA" w:rsidRDefault="002A6353" w:rsidP="006840E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40EA">
              <w:rPr>
                <w:rFonts w:ascii="Times New Roman" w:hAnsi="Times New Roman" w:cs="Times New Roman"/>
                <w:sz w:val="18"/>
                <w:szCs w:val="18"/>
              </w:rPr>
              <w:t>(85.9 – 100)</w:t>
            </w:r>
            <w:r w:rsidRPr="006840EA" w:rsidDel="004D5C0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</w:tcPr>
          <w:p w14:paraId="64209899" w14:textId="77777777" w:rsidR="002A6353" w:rsidRPr="006840EA" w:rsidRDefault="002A6353" w:rsidP="006840E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40EA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  <w:p w14:paraId="518B2483" w14:textId="77777777" w:rsidR="002A6353" w:rsidRPr="006840EA" w:rsidRDefault="002A6353" w:rsidP="006840E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40EA">
              <w:rPr>
                <w:rFonts w:ascii="Times New Roman" w:hAnsi="Times New Roman" w:cs="Times New Roman"/>
                <w:sz w:val="18"/>
                <w:szCs w:val="18"/>
              </w:rPr>
              <w:t>(93.0 – 100)</w:t>
            </w:r>
          </w:p>
        </w:tc>
        <w:tc>
          <w:tcPr>
            <w:tcW w:w="1266" w:type="dxa"/>
          </w:tcPr>
          <w:p w14:paraId="62048F5A" w14:textId="77777777" w:rsidR="002A6353" w:rsidRPr="006840EA" w:rsidRDefault="002A6353" w:rsidP="006840E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40EA">
              <w:rPr>
                <w:rFonts w:ascii="Times New Roman" w:hAnsi="Times New Roman" w:cs="Times New Roman"/>
                <w:sz w:val="18"/>
                <w:szCs w:val="18"/>
              </w:rPr>
              <w:t xml:space="preserve">51.7 </w:t>
            </w:r>
          </w:p>
          <w:p w14:paraId="63FC60C3" w14:textId="77777777" w:rsidR="002A6353" w:rsidRPr="006840EA" w:rsidRDefault="002A6353" w:rsidP="006840E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40EA">
              <w:rPr>
                <w:rFonts w:ascii="Times New Roman" w:hAnsi="Times New Roman" w:cs="Times New Roman"/>
                <w:sz w:val="18"/>
                <w:szCs w:val="18"/>
              </w:rPr>
              <w:t>(39.2 – 64.1)</w:t>
            </w:r>
          </w:p>
        </w:tc>
      </w:tr>
      <w:tr w:rsidR="002A6353" w:rsidRPr="00EE4DEE" w14:paraId="57C3BD7A" w14:textId="77777777" w:rsidTr="006840EA">
        <w:trPr>
          <w:cantSplit/>
          <w:trHeight w:val="305"/>
          <w:jc w:val="center"/>
        </w:trPr>
        <w:tc>
          <w:tcPr>
            <w:tcW w:w="1989" w:type="dxa"/>
            <w:vMerge/>
            <w:vAlign w:val="center"/>
          </w:tcPr>
          <w:p w14:paraId="2CAFA88C" w14:textId="77777777" w:rsidR="002A6353" w:rsidRPr="006840EA" w:rsidRDefault="002A6353" w:rsidP="006840E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701" w:type="dxa"/>
          </w:tcPr>
          <w:p w14:paraId="69E1D222" w14:textId="77777777" w:rsidR="002A6353" w:rsidRPr="006840EA" w:rsidRDefault="002A6353" w:rsidP="006840E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840EA">
              <w:rPr>
                <w:rFonts w:ascii="Times New Roman" w:hAnsi="Times New Roman" w:cs="Times New Roman"/>
                <w:sz w:val="18"/>
                <w:szCs w:val="18"/>
              </w:rPr>
              <w:t>careUS</w:t>
            </w:r>
            <w:proofErr w:type="spellEnd"/>
          </w:p>
        </w:tc>
        <w:tc>
          <w:tcPr>
            <w:tcW w:w="1701" w:type="dxa"/>
            <w:vAlign w:val="center"/>
          </w:tcPr>
          <w:p w14:paraId="174742F0" w14:textId="77777777" w:rsidR="002A6353" w:rsidRPr="006840EA" w:rsidRDefault="002A6353" w:rsidP="006840E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40EA">
              <w:rPr>
                <w:rFonts w:ascii="Times New Roman" w:hAnsi="Times New Roman" w:cs="Times New Roman"/>
                <w:sz w:val="18"/>
                <w:szCs w:val="18"/>
              </w:rPr>
              <w:t xml:space="preserve">68.4 </w:t>
            </w:r>
            <w:r w:rsidRPr="006840EA">
              <w:rPr>
                <w:rFonts w:ascii="Times New Roman" w:hAnsi="Times New Roman" w:cs="Times New Roman"/>
                <w:color w:val="000080"/>
                <w:sz w:val="18"/>
                <w:szCs w:val="18"/>
                <w:highlight w:val="green"/>
              </w:rPr>
              <w:t>[54/79]</w:t>
            </w:r>
          </w:p>
          <w:p w14:paraId="23DFA9D6" w14:textId="77777777" w:rsidR="002A6353" w:rsidRPr="006840EA" w:rsidRDefault="002A6353" w:rsidP="006840E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40EA">
              <w:rPr>
                <w:rFonts w:ascii="Times New Roman" w:hAnsi="Times New Roman" w:cs="Times New Roman"/>
                <w:sz w:val="18"/>
                <w:szCs w:val="18"/>
              </w:rPr>
              <w:t>(56.8 – 78.1)</w:t>
            </w:r>
          </w:p>
        </w:tc>
        <w:tc>
          <w:tcPr>
            <w:tcW w:w="1701" w:type="dxa"/>
            <w:vAlign w:val="center"/>
          </w:tcPr>
          <w:p w14:paraId="56833681" w14:textId="77777777" w:rsidR="002A6353" w:rsidRPr="006840EA" w:rsidRDefault="002A6353" w:rsidP="006840E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40EA">
              <w:rPr>
                <w:rFonts w:ascii="Times New Roman" w:hAnsi="Times New Roman" w:cs="Times New Roman"/>
                <w:sz w:val="18"/>
                <w:szCs w:val="18"/>
              </w:rPr>
              <w:t xml:space="preserve">100 </w:t>
            </w:r>
            <w:r w:rsidRPr="006840EA">
              <w:rPr>
                <w:rFonts w:ascii="Times New Roman" w:hAnsi="Times New Roman" w:cs="Times New Roman"/>
                <w:color w:val="000080"/>
                <w:sz w:val="18"/>
                <w:szCs w:val="18"/>
                <w:highlight w:val="green"/>
              </w:rPr>
              <w:t>[30/30]</w:t>
            </w:r>
          </w:p>
          <w:p w14:paraId="02CEE2CF" w14:textId="77777777" w:rsidR="002A6353" w:rsidRPr="006840EA" w:rsidRDefault="002A6353" w:rsidP="006840E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40EA">
              <w:rPr>
                <w:rFonts w:ascii="Times New Roman" w:hAnsi="Times New Roman" w:cs="Times New Roman"/>
                <w:sz w:val="18"/>
                <w:szCs w:val="18"/>
              </w:rPr>
              <w:t>(85.9 – 100)</w:t>
            </w:r>
          </w:p>
        </w:tc>
        <w:tc>
          <w:tcPr>
            <w:tcW w:w="1276" w:type="dxa"/>
          </w:tcPr>
          <w:p w14:paraId="55DFE0E9" w14:textId="77777777" w:rsidR="002A6353" w:rsidRPr="006840EA" w:rsidRDefault="002A6353" w:rsidP="006840E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40EA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  <w:p w14:paraId="08C42FF4" w14:textId="77777777" w:rsidR="002A6353" w:rsidRPr="006840EA" w:rsidRDefault="002A6353" w:rsidP="006840E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40EA">
              <w:rPr>
                <w:rFonts w:ascii="Times New Roman" w:hAnsi="Times New Roman" w:cs="Times New Roman"/>
                <w:sz w:val="18"/>
                <w:szCs w:val="18"/>
              </w:rPr>
              <w:t>(93.4 – 100)</w:t>
            </w:r>
          </w:p>
        </w:tc>
        <w:tc>
          <w:tcPr>
            <w:tcW w:w="1266" w:type="dxa"/>
          </w:tcPr>
          <w:p w14:paraId="69705DEF" w14:textId="77777777" w:rsidR="002A6353" w:rsidRPr="006840EA" w:rsidRDefault="002A6353" w:rsidP="006840E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40EA">
              <w:rPr>
                <w:rFonts w:ascii="Times New Roman" w:hAnsi="Times New Roman" w:cs="Times New Roman"/>
                <w:sz w:val="18"/>
                <w:szCs w:val="18"/>
              </w:rPr>
              <w:t>54.5</w:t>
            </w:r>
          </w:p>
          <w:p w14:paraId="16D07FCE" w14:textId="77777777" w:rsidR="002A6353" w:rsidRPr="006840EA" w:rsidRDefault="002A6353" w:rsidP="006840E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40EA">
              <w:rPr>
                <w:rFonts w:ascii="Times New Roman" w:hAnsi="Times New Roman" w:cs="Times New Roman"/>
                <w:sz w:val="18"/>
                <w:szCs w:val="18"/>
              </w:rPr>
              <w:t>(41.5 – 67.0)</w:t>
            </w:r>
          </w:p>
        </w:tc>
      </w:tr>
      <w:tr w:rsidR="002A6353" w:rsidRPr="00EE4DEE" w14:paraId="75DAD77E" w14:textId="77777777" w:rsidTr="006840EA">
        <w:trPr>
          <w:cantSplit/>
          <w:trHeight w:val="152"/>
          <w:jc w:val="center"/>
        </w:trPr>
        <w:tc>
          <w:tcPr>
            <w:tcW w:w="1989" w:type="dxa"/>
            <w:vMerge/>
            <w:vAlign w:val="center"/>
          </w:tcPr>
          <w:p w14:paraId="0B48E1A4" w14:textId="77777777" w:rsidR="002A6353" w:rsidRPr="006840EA" w:rsidRDefault="002A6353" w:rsidP="006840EA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06050EC6" w14:textId="77777777" w:rsidR="002A6353" w:rsidRPr="006840EA" w:rsidRDefault="002A6353" w:rsidP="006840E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40EA">
              <w:rPr>
                <w:rFonts w:ascii="Times New Roman" w:hAnsi="Times New Roman" w:cs="Times New Roman"/>
                <w:sz w:val="18"/>
                <w:szCs w:val="18"/>
              </w:rPr>
              <w:t xml:space="preserve">Standard Q </w:t>
            </w:r>
          </w:p>
        </w:tc>
        <w:tc>
          <w:tcPr>
            <w:tcW w:w="1701" w:type="dxa"/>
            <w:vAlign w:val="center"/>
          </w:tcPr>
          <w:p w14:paraId="0B146C45" w14:textId="77777777" w:rsidR="002A6353" w:rsidRPr="006840EA" w:rsidRDefault="002A6353" w:rsidP="006840E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40EA">
              <w:rPr>
                <w:rFonts w:ascii="Times New Roman" w:hAnsi="Times New Roman" w:cs="Times New Roman"/>
                <w:sz w:val="18"/>
                <w:szCs w:val="18"/>
              </w:rPr>
              <w:t xml:space="preserve">58.2 </w:t>
            </w:r>
            <w:r w:rsidRPr="006840EA">
              <w:rPr>
                <w:rFonts w:ascii="Times New Roman" w:hAnsi="Times New Roman" w:cs="Times New Roman"/>
                <w:color w:val="000080"/>
                <w:sz w:val="18"/>
                <w:szCs w:val="18"/>
                <w:highlight w:val="green"/>
              </w:rPr>
              <w:t>[46/79]</w:t>
            </w:r>
          </w:p>
          <w:p w14:paraId="298A383C" w14:textId="77777777" w:rsidR="002A6353" w:rsidRPr="006840EA" w:rsidRDefault="002A6353" w:rsidP="006840E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40EA">
              <w:rPr>
                <w:rFonts w:ascii="Times New Roman" w:hAnsi="Times New Roman" w:cs="Times New Roman"/>
                <w:sz w:val="18"/>
                <w:szCs w:val="18"/>
              </w:rPr>
              <w:t>(46.6 – 69.1)</w:t>
            </w:r>
          </w:p>
        </w:tc>
        <w:tc>
          <w:tcPr>
            <w:tcW w:w="1701" w:type="dxa"/>
            <w:vAlign w:val="center"/>
          </w:tcPr>
          <w:p w14:paraId="369C0CDF" w14:textId="77777777" w:rsidR="002A6353" w:rsidRPr="006840EA" w:rsidRDefault="002A6353" w:rsidP="006840E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40EA">
              <w:rPr>
                <w:rFonts w:ascii="Times New Roman" w:hAnsi="Times New Roman" w:cs="Times New Roman"/>
                <w:sz w:val="18"/>
                <w:szCs w:val="18"/>
              </w:rPr>
              <w:t xml:space="preserve">100 </w:t>
            </w:r>
            <w:r w:rsidRPr="006840EA">
              <w:rPr>
                <w:rFonts w:ascii="Times New Roman" w:hAnsi="Times New Roman" w:cs="Times New Roman"/>
                <w:color w:val="000080"/>
                <w:sz w:val="18"/>
                <w:szCs w:val="18"/>
                <w:highlight w:val="green"/>
              </w:rPr>
              <w:t>[30/30]</w:t>
            </w:r>
          </w:p>
          <w:p w14:paraId="1BA68DE5" w14:textId="77777777" w:rsidR="002A6353" w:rsidRPr="006840EA" w:rsidRDefault="002A6353" w:rsidP="006840E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40EA">
              <w:rPr>
                <w:rFonts w:ascii="Times New Roman" w:hAnsi="Times New Roman" w:cs="Times New Roman"/>
                <w:sz w:val="18"/>
                <w:szCs w:val="18"/>
              </w:rPr>
              <w:t>(85.9 – 100)</w:t>
            </w:r>
            <w:r w:rsidRPr="006840EA" w:rsidDel="004D5C0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</w:tcPr>
          <w:p w14:paraId="5F9E5D96" w14:textId="77777777" w:rsidR="002A6353" w:rsidRPr="006840EA" w:rsidRDefault="002A6353" w:rsidP="006840E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40EA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  <w:p w14:paraId="597923B3" w14:textId="77777777" w:rsidR="002A6353" w:rsidRPr="006840EA" w:rsidRDefault="002A6353" w:rsidP="006840E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40EA">
              <w:rPr>
                <w:rFonts w:ascii="Times New Roman" w:hAnsi="Times New Roman" w:cs="Times New Roman"/>
                <w:sz w:val="18"/>
                <w:szCs w:val="18"/>
              </w:rPr>
              <w:t>(92.3 – 100)</w:t>
            </w:r>
          </w:p>
        </w:tc>
        <w:tc>
          <w:tcPr>
            <w:tcW w:w="1266" w:type="dxa"/>
          </w:tcPr>
          <w:p w14:paraId="175B6C90" w14:textId="77777777" w:rsidR="002A6353" w:rsidRPr="006840EA" w:rsidRDefault="002A6353" w:rsidP="006840E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40EA">
              <w:rPr>
                <w:rFonts w:ascii="Times New Roman" w:hAnsi="Times New Roman" w:cs="Times New Roman"/>
                <w:sz w:val="18"/>
                <w:szCs w:val="18"/>
              </w:rPr>
              <w:t>47.6</w:t>
            </w:r>
          </w:p>
          <w:p w14:paraId="29607E52" w14:textId="77777777" w:rsidR="002A6353" w:rsidRPr="006840EA" w:rsidRDefault="002A6353" w:rsidP="006840E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40EA">
              <w:rPr>
                <w:rFonts w:ascii="Times New Roman" w:hAnsi="Times New Roman" w:cs="Times New Roman"/>
                <w:sz w:val="18"/>
                <w:szCs w:val="18"/>
              </w:rPr>
              <w:t>(35.8 – 59.7)</w:t>
            </w:r>
          </w:p>
        </w:tc>
      </w:tr>
      <w:tr w:rsidR="002A6353" w:rsidRPr="00EE4DEE" w14:paraId="6DFDD314" w14:textId="77777777" w:rsidTr="006840EA">
        <w:trPr>
          <w:cantSplit/>
          <w:trHeight w:val="305"/>
          <w:jc w:val="center"/>
        </w:trPr>
        <w:tc>
          <w:tcPr>
            <w:tcW w:w="1989" w:type="dxa"/>
            <w:vMerge/>
            <w:vAlign w:val="center"/>
          </w:tcPr>
          <w:p w14:paraId="6789F674" w14:textId="77777777" w:rsidR="002A6353" w:rsidRPr="006840EA" w:rsidRDefault="002A6353" w:rsidP="006840EA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32C0BFBF" w14:textId="77777777" w:rsidR="002A6353" w:rsidRPr="006840EA" w:rsidRDefault="002A6353" w:rsidP="006840E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840EA">
              <w:rPr>
                <w:rFonts w:ascii="Times New Roman" w:hAnsi="Times New Roman" w:cs="Times New Roman"/>
                <w:sz w:val="18"/>
                <w:szCs w:val="18"/>
              </w:rPr>
              <w:t>Multisure</w:t>
            </w:r>
            <w:proofErr w:type="spellEnd"/>
          </w:p>
        </w:tc>
        <w:tc>
          <w:tcPr>
            <w:tcW w:w="1701" w:type="dxa"/>
            <w:vAlign w:val="center"/>
          </w:tcPr>
          <w:p w14:paraId="2788C2AD" w14:textId="77777777" w:rsidR="002A6353" w:rsidRPr="006840EA" w:rsidRDefault="002A6353" w:rsidP="006840E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40EA">
              <w:rPr>
                <w:rFonts w:ascii="Times New Roman" w:hAnsi="Times New Roman" w:cs="Times New Roman"/>
                <w:sz w:val="18"/>
                <w:szCs w:val="18"/>
              </w:rPr>
              <w:t xml:space="preserve">11.4* </w:t>
            </w:r>
            <w:r w:rsidRPr="006840EA">
              <w:rPr>
                <w:rFonts w:ascii="Times New Roman" w:hAnsi="Times New Roman" w:cs="Times New Roman"/>
                <w:color w:val="000080"/>
                <w:sz w:val="18"/>
                <w:szCs w:val="18"/>
                <w:highlight w:val="green"/>
              </w:rPr>
              <w:t>[9/79]</w:t>
            </w:r>
          </w:p>
          <w:p w14:paraId="44A13AD8" w14:textId="77777777" w:rsidR="002A6353" w:rsidRPr="006840EA" w:rsidRDefault="002A6353" w:rsidP="006840E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40EA">
              <w:rPr>
                <w:rFonts w:ascii="Times New Roman" w:hAnsi="Times New Roman" w:cs="Times New Roman"/>
                <w:sz w:val="18"/>
                <w:szCs w:val="18"/>
              </w:rPr>
              <w:t>(5.6 – 21.0)</w:t>
            </w:r>
          </w:p>
        </w:tc>
        <w:tc>
          <w:tcPr>
            <w:tcW w:w="1701" w:type="dxa"/>
            <w:vAlign w:val="center"/>
          </w:tcPr>
          <w:p w14:paraId="785B3BB2" w14:textId="77777777" w:rsidR="002A6353" w:rsidRPr="006840EA" w:rsidRDefault="002A6353" w:rsidP="006840E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40EA">
              <w:rPr>
                <w:rFonts w:ascii="Times New Roman" w:hAnsi="Times New Roman" w:cs="Times New Roman"/>
                <w:sz w:val="18"/>
                <w:szCs w:val="18"/>
              </w:rPr>
              <w:t xml:space="preserve">100 </w:t>
            </w:r>
            <w:r w:rsidRPr="006840EA">
              <w:rPr>
                <w:rFonts w:ascii="Times New Roman" w:hAnsi="Times New Roman" w:cs="Times New Roman"/>
                <w:color w:val="000080"/>
                <w:sz w:val="18"/>
                <w:szCs w:val="18"/>
                <w:highlight w:val="green"/>
              </w:rPr>
              <w:t>[30/30]</w:t>
            </w:r>
          </w:p>
          <w:p w14:paraId="5F0E0397" w14:textId="77777777" w:rsidR="002A6353" w:rsidRPr="006840EA" w:rsidRDefault="002A6353" w:rsidP="006840E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40EA">
              <w:rPr>
                <w:rFonts w:ascii="Times New Roman" w:hAnsi="Times New Roman" w:cs="Times New Roman"/>
                <w:sz w:val="18"/>
                <w:szCs w:val="18"/>
              </w:rPr>
              <w:t>(85.9 – 100)</w:t>
            </w:r>
            <w:r w:rsidRPr="006840EA" w:rsidDel="004D5C0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</w:tcPr>
          <w:p w14:paraId="37AC8F4C" w14:textId="77777777" w:rsidR="002A6353" w:rsidRPr="006840EA" w:rsidRDefault="002A6353" w:rsidP="006840E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40EA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  <w:p w14:paraId="72022F79" w14:textId="77777777" w:rsidR="002A6353" w:rsidRPr="006840EA" w:rsidRDefault="002A6353" w:rsidP="006840E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40EA">
              <w:rPr>
                <w:rFonts w:ascii="Times New Roman" w:hAnsi="Times New Roman" w:cs="Times New Roman"/>
                <w:sz w:val="18"/>
                <w:szCs w:val="18"/>
              </w:rPr>
              <w:t>(70.1 – 100)</w:t>
            </w:r>
          </w:p>
        </w:tc>
        <w:tc>
          <w:tcPr>
            <w:tcW w:w="1266" w:type="dxa"/>
          </w:tcPr>
          <w:p w14:paraId="58E41F21" w14:textId="77777777" w:rsidR="002A6353" w:rsidRPr="006840EA" w:rsidRDefault="002A6353" w:rsidP="006840E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40EA">
              <w:rPr>
                <w:rFonts w:ascii="Times New Roman" w:hAnsi="Times New Roman" w:cs="Times New Roman"/>
                <w:sz w:val="18"/>
                <w:szCs w:val="18"/>
              </w:rPr>
              <w:t>30.0</w:t>
            </w:r>
          </w:p>
          <w:p w14:paraId="428B1DAA" w14:textId="77777777" w:rsidR="002A6353" w:rsidRPr="006840EA" w:rsidRDefault="002A6353" w:rsidP="006840E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40EA">
              <w:rPr>
                <w:rFonts w:ascii="Times New Roman" w:hAnsi="Times New Roman" w:cs="Times New Roman"/>
                <w:sz w:val="18"/>
                <w:szCs w:val="18"/>
              </w:rPr>
              <w:t>(21.9 – 39.6)</w:t>
            </w:r>
          </w:p>
        </w:tc>
      </w:tr>
      <w:tr w:rsidR="002A6353" w:rsidRPr="00EE4DEE" w14:paraId="7C3C2DF6" w14:textId="77777777" w:rsidTr="006840EA">
        <w:trPr>
          <w:cantSplit/>
          <w:trHeight w:val="305"/>
          <w:jc w:val="center"/>
        </w:trPr>
        <w:tc>
          <w:tcPr>
            <w:tcW w:w="9634" w:type="dxa"/>
            <w:gridSpan w:val="6"/>
            <w:vAlign w:val="center"/>
          </w:tcPr>
          <w:p w14:paraId="3D979BAE" w14:textId="77777777" w:rsidR="002A6353" w:rsidRPr="006840EA" w:rsidRDefault="002A6353" w:rsidP="006840E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40EA">
              <w:rPr>
                <w:rFonts w:ascii="Times New Roman" w:hAnsi="Times New Roman" w:cs="Times New Roman"/>
                <w:sz w:val="18"/>
                <w:szCs w:val="18"/>
              </w:rPr>
              <w:t>(*) indicates a significant difference between 2 or more RDTs within each group.</w:t>
            </w:r>
          </w:p>
        </w:tc>
      </w:tr>
      <w:tr w:rsidR="002A6353" w:rsidRPr="00EE4DEE" w14:paraId="08EBC3C3" w14:textId="77777777" w:rsidTr="006840EA">
        <w:trPr>
          <w:cantSplit/>
          <w:trHeight w:val="297"/>
          <w:jc w:val="center"/>
        </w:trPr>
        <w:tc>
          <w:tcPr>
            <w:tcW w:w="1989" w:type="dxa"/>
            <w:vMerge w:val="restart"/>
            <w:vAlign w:val="center"/>
          </w:tcPr>
          <w:p w14:paraId="2BBC28B6" w14:textId="77777777" w:rsidR="002A6353" w:rsidRPr="006840EA" w:rsidRDefault="002A6353" w:rsidP="006840E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40EA">
              <w:rPr>
                <w:rFonts w:ascii="Times New Roman" w:hAnsi="Times New Roman" w:cs="Times New Roman"/>
                <w:b/>
                <w:sz w:val="18"/>
                <w:szCs w:val="18"/>
              </w:rPr>
              <w:t>Combined NS1/IgM</w:t>
            </w:r>
          </w:p>
          <w:p w14:paraId="6C7288C9" w14:textId="77777777" w:rsidR="002A6353" w:rsidRPr="006840EA" w:rsidRDefault="002A6353" w:rsidP="006840EA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0F6697B" w14:textId="77777777" w:rsidR="002A6353" w:rsidRPr="006840EA" w:rsidRDefault="002A6353" w:rsidP="006840E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40EA">
              <w:rPr>
                <w:rFonts w:ascii="Times New Roman" w:hAnsi="Times New Roman" w:cs="Times New Roman"/>
                <w:sz w:val="18"/>
                <w:szCs w:val="18"/>
              </w:rPr>
              <w:t>Dengue: 108</w:t>
            </w:r>
          </w:p>
          <w:p w14:paraId="08393AE0" w14:textId="77777777" w:rsidR="002A6353" w:rsidRPr="006840EA" w:rsidRDefault="002A6353" w:rsidP="006840E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40EA">
              <w:rPr>
                <w:rFonts w:ascii="Times New Roman" w:hAnsi="Times New Roman" w:cs="Times New Roman"/>
                <w:sz w:val="18"/>
                <w:szCs w:val="18"/>
              </w:rPr>
              <w:t>Non-dengue: 30</w:t>
            </w:r>
          </w:p>
          <w:p w14:paraId="169456C8" w14:textId="77777777" w:rsidR="002A6353" w:rsidRPr="006840EA" w:rsidRDefault="002A6353" w:rsidP="006840EA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3D1E67F" w14:textId="77777777" w:rsidR="002A6353" w:rsidRPr="006840EA" w:rsidRDefault="002A6353" w:rsidP="006840EA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3684824C" w14:textId="77777777" w:rsidR="002A6353" w:rsidRPr="006840EA" w:rsidRDefault="002A6353" w:rsidP="006840E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840EA">
              <w:rPr>
                <w:rFonts w:ascii="Times New Roman" w:hAnsi="Times New Roman" w:cs="Times New Roman"/>
                <w:sz w:val="18"/>
                <w:szCs w:val="18"/>
              </w:rPr>
              <w:t>Bioline</w:t>
            </w:r>
            <w:proofErr w:type="spellEnd"/>
            <w:r w:rsidRPr="006840E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701" w:type="dxa"/>
            <w:vAlign w:val="center"/>
          </w:tcPr>
          <w:p w14:paraId="14876BD6" w14:textId="77777777" w:rsidR="002A6353" w:rsidRPr="006840EA" w:rsidRDefault="002A6353" w:rsidP="006840E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40EA">
              <w:rPr>
                <w:rFonts w:ascii="Times New Roman" w:hAnsi="Times New Roman" w:cs="Times New Roman"/>
                <w:sz w:val="18"/>
                <w:szCs w:val="18"/>
              </w:rPr>
              <w:t xml:space="preserve">97.2 </w:t>
            </w:r>
            <w:r w:rsidRPr="006840EA">
              <w:rPr>
                <w:rFonts w:ascii="Times New Roman" w:hAnsi="Times New Roman" w:cs="Times New Roman"/>
                <w:color w:val="000080"/>
                <w:sz w:val="18"/>
                <w:szCs w:val="18"/>
                <w:highlight w:val="green"/>
              </w:rPr>
              <w:t>[105/108]</w:t>
            </w:r>
          </w:p>
          <w:p w14:paraId="2A40BC7F" w14:textId="77777777" w:rsidR="002A6353" w:rsidRPr="006840EA" w:rsidRDefault="002A6353" w:rsidP="006840E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40EA">
              <w:rPr>
                <w:rFonts w:ascii="Times New Roman" w:hAnsi="Times New Roman" w:cs="Times New Roman"/>
                <w:sz w:val="18"/>
                <w:szCs w:val="18"/>
              </w:rPr>
              <w:t>(91.5 – 99.3)</w:t>
            </w:r>
          </w:p>
        </w:tc>
        <w:tc>
          <w:tcPr>
            <w:tcW w:w="1701" w:type="dxa"/>
            <w:vAlign w:val="center"/>
          </w:tcPr>
          <w:p w14:paraId="108C201E" w14:textId="77777777" w:rsidR="002A6353" w:rsidRPr="006840EA" w:rsidRDefault="002A6353" w:rsidP="006840E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40EA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276" w:type="dxa"/>
          </w:tcPr>
          <w:p w14:paraId="6AB8D96A" w14:textId="77777777" w:rsidR="002A6353" w:rsidRPr="006840EA" w:rsidRDefault="002A6353" w:rsidP="006840E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40EA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  <w:p w14:paraId="5079B264" w14:textId="77777777" w:rsidR="002A6353" w:rsidRPr="006840EA" w:rsidRDefault="002A6353" w:rsidP="006840E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40EA">
              <w:rPr>
                <w:rFonts w:ascii="Times New Roman" w:hAnsi="Times New Roman" w:cs="Times New Roman"/>
                <w:sz w:val="18"/>
                <w:szCs w:val="18"/>
              </w:rPr>
              <w:t>(96.5 – 100)</w:t>
            </w:r>
          </w:p>
        </w:tc>
        <w:tc>
          <w:tcPr>
            <w:tcW w:w="1266" w:type="dxa"/>
          </w:tcPr>
          <w:p w14:paraId="67BD7BF8" w14:textId="77777777" w:rsidR="002A6353" w:rsidRPr="006840EA" w:rsidRDefault="002A6353" w:rsidP="006840E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40EA">
              <w:rPr>
                <w:rFonts w:ascii="Times New Roman" w:hAnsi="Times New Roman" w:cs="Times New Roman"/>
                <w:sz w:val="18"/>
                <w:szCs w:val="18"/>
              </w:rPr>
              <w:t>90.9</w:t>
            </w:r>
          </w:p>
          <w:p w14:paraId="6B49CA88" w14:textId="77777777" w:rsidR="002A6353" w:rsidRPr="006840EA" w:rsidRDefault="002A6353" w:rsidP="006840E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40EA">
              <w:rPr>
                <w:rFonts w:ascii="Times New Roman" w:hAnsi="Times New Roman" w:cs="Times New Roman"/>
                <w:sz w:val="18"/>
                <w:szCs w:val="18"/>
              </w:rPr>
              <w:t>(76.4 – 96.9)</w:t>
            </w:r>
          </w:p>
        </w:tc>
      </w:tr>
      <w:tr w:rsidR="002A6353" w:rsidRPr="00EE4DEE" w14:paraId="6AE6184E" w14:textId="77777777" w:rsidTr="006840EA">
        <w:trPr>
          <w:cantSplit/>
          <w:trHeight w:val="297"/>
          <w:jc w:val="center"/>
        </w:trPr>
        <w:tc>
          <w:tcPr>
            <w:tcW w:w="1989" w:type="dxa"/>
            <w:vMerge/>
            <w:vAlign w:val="center"/>
          </w:tcPr>
          <w:p w14:paraId="57C1C929" w14:textId="77777777" w:rsidR="002A6353" w:rsidRPr="006840EA" w:rsidRDefault="002A6353" w:rsidP="006840E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701" w:type="dxa"/>
          </w:tcPr>
          <w:p w14:paraId="404F0203" w14:textId="77777777" w:rsidR="002A6353" w:rsidRPr="006840EA" w:rsidRDefault="002A6353" w:rsidP="006840E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840EA">
              <w:rPr>
                <w:rFonts w:ascii="Times New Roman" w:hAnsi="Times New Roman" w:cs="Times New Roman"/>
                <w:sz w:val="18"/>
                <w:szCs w:val="18"/>
              </w:rPr>
              <w:t>careUS</w:t>
            </w:r>
            <w:proofErr w:type="spellEnd"/>
          </w:p>
        </w:tc>
        <w:tc>
          <w:tcPr>
            <w:tcW w:w="1701" w:type="dxa"/>
            <w:vAlign w:val="center"/>
          </w:tcPr>
          <w:p w14:paraId="320CF7F2" w14:textId="77777777" w:rsidR="002A6353" w:rsidRPr="006840EA" w:rsidRDefault="002A6353" w:rsidP="006840E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40EA">
              <w:rPr>
                <w:rFonts w:ascii="Times New Roman" w:hAnsi="Times New Roman" w:cs="Times New Roman"/>
                <w:sz w:val="18"/>
                <w:szCs w:val="18"/>
              </w:rPr>
              <w:t xml:space="preserve">97.2 </w:t>
            </w:r>
            <w:r w:rsidRPr="006840EA">
              <w:rPr>
                <w:rFonts w:ascii="Times New Roman" w:hAnsi="Times New Roman" w:cs="Times New Roman"/>
                <w:color w:val="000080"/>
                <w:sz w:val="18"/>
                <w:szCs w:val="18"/>
                <w:highlight w:val="green"/>
              </w:rPr>
              <w:t>[105/108]</w:t>
            </w:r>
          </w:p>
          <w:p w14:paraId="3690C400" w14:textId="77777777" w:rsidR="002A6353" w:rsidRPr="006840EA" w:rsidRDefault="002A6353" w:rsidP="006840E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40EA">
              <w:rPr>
                <w:rFonts w:ascii="Times New Roman" w:hAnsi="Times New Roman" w:cs="Times New Roman"/>
                <w:sz w:val="18"/>
                <w:szCs w:val="18"/>
              </w:rPr>
              <w:t>(91.5 – 99.3)</w:t>
            </w:r>
          </w:p>
        </w:tc>
        <w:tc>
          <w:tcPr>
            <w:tcW w:w="1701" w:type="dxa"/>
            <w:vAlign w:val="center"/>
          </w:tcPr>
          <w:p w14:paraId="6ABBF99B" w14:textId="77777777" w:rsidR="002A6353" w:rsidRPr="006840EA" w:rsidRDefault="002A6353" w:rsidP="006840E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40EA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276" w:type="dxa"/>
          </w:tcPr>
          <w:p w14:paraId="4863A5B2" w14:textId="77777777" w:rsidR="002A6353" w:rsidRPr="006840EA" w:rsidRDefault="002A6353" w:rsidP="006840E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40EA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  <w:p w14:paraId="31D87734" w14:textId="77777777" w:rsidR="002A6353" w:rsidRPr="006840EA" w:rsidRDefault="002A6353" w:rsidP="006840E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40EA">
              <w:rPr>
                <w:rFonts w:ascii="Times New Roman" w:hAnsi="Times New Roman" w:cs="Times New Roman"/>
                <w:sz w:val="18"/>
                <w:szCs w:val="18"/>
              </w:rPr>
              <w:t>(96.5 – 100)</w:t>
            </w:r>
          </w:p>
        </w:tc>
        <w:tc>
          <w:tcPr>
            <w:tcW w:w="1266" w:type="dxa"/>
          </w:tcPr>
          <w:p w14:paraId="5861E20D" w14:textId="77777777" w:rsidR="002A6353" w:rsidRPr="006840EA" w:rsidRDefault="002A6353" w:rsidP="006840E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40EA">
              <w:rPr>
                <w:rFonts w:ascii="Times New Roman" w:hAnsi="Times New Roman" w:cs="Times New Roman"/>
                <w:sz w:val="18"/>
                <w:szCs w:val="18"/>
              </w:rPr>
              <w:t>90.9</w:t>
            </w:r>
          </w:p>
          <w:p w14:paraId="3E29F699" w14:textId="77777777" w:rsidR="002A6353" w:rsidRPr="006840EA" w:rsidRDefault="002A6353" w:rsidP="006840E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40EA">
              <w:rPr>
                <w:rFonts w:ascii="Times New Roman" w:hAnsi="Times New Roman" w:cs="Times New Roman"/>
                <w:sz w:val="18"/>
                <w:szCs w:val="18"/>
              </w:rPr>
              <w:t>(76.4 – 96.9)</w:t>
            </w:r>
          </w:p>
        </w:tc>
      </w:tr>
      <w:tr w:rsidR="002A6353" w:rsidRPr="00EE4DEE" w14:paraId="3F7E09A3" w14:textId="77777777" w:rsidTr="006840EA">
        <w:trPr>
          <w:cantSplit/>
          <w:trHeight w:val="313"/>
          <w:jc w:val="center"/>
        </w:trPr>
        <w:tc>
          <w:tcPr>
            <w:tcW w:w="1989" w:type="dxa"/>
            <w:vMerge/>
          </w:tcPr>
          <w:p w14:paraId="183F688A" w14:textId="77777777" w:rsidR="002A6353" w:rsidRPr="006840EA" w:rsidRDefault="002A6353" w:rsidP="006840EA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539A47E1" w14:textId="77777777" w:rsidR="002A6353" w:rsidRPr="006840EA" w:rsidRDefault="002A6353" w:rsidP="006840E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40EA">
              <w:rPr>
                <w:rFonts w:ascii="Times New Roman" w:hAnsi="Times New Roman" w:cs="Times New Roman"/>
                <w:sz w:val="18"/>
                <w:szCs w:val="18"/>
              </w:rPr>
              <w:t>Standard Q</w:t>
            </w:r>
          </w:p>
        </w:tc>
        <w:tc>
          <w:tcPr>
            <w:tcW w:w="1701" w:type="dxa"/>
            <w:vAlign w:val="center"/>
          </w:tcPr>
          <w:p w14:paraId="60C46318" w14:textId="77777777" w:rsidR="002A6353" w:rsidRPr="006840EA" w:rsidRDefault="002A6353" w:rsidP="006840E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40EA">
              <w:rPr>
                <w:rFonts w:ascii="Times New Roman" w:hAnsi="Times New Roman" w:cs="Times New Roman"/>
                <w:sz w:val="18"/>
                <w:szCs w:val="18"/>
              </w:rPr>
              <w:t xml:space="preserve">99.1* </w:t>
            </w:r>
            <w:r w:rsidRPr="006840EA">
              <w:rPr>
                <w:rFonts w:ascii="Times New Roman" w:hAnsi="Times New Roman" w:cs="Times New Roman"/>
                <w:color w:val="000080"/>
                <w:sz w:val="18"/>
                <w:szCs w:val="18"/>
                <w:highlight w:val="green"/>
              </w:rPr>
              <w:t>[107/108]</w:t>
            </w:r>
          </w:p>
          <w:p w14:paraId="691A802F" w14:textId="77777777" w:rsidR="002A6353" w:rsidRPr="006840EA" w:rsidRDefault="002A6353" w:rsidP="006840E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40EA">
              <w:rPr>
                <w:rFonts w:ascii="Times New Roman" w:hAnsi="Times New Roman" w:cs="Times New Roman"/>
                <w:sz w:val="18"/>
                <w:szCs w:val="18"/>
              </w:rPr>
              <w:t>(94.2 – 99.95)</w:t>
            </w:r>
          </w:p>
        </w:tc>
        <w:tc>
          <w:tcPr>
            <w:tcW w:w="1701" w:type="dxa"/>
            <w:vAlign w:val="center"/>
          </w:tcPr>
          <w:p w14:paraId="38B47D91" w14:textId="77777777" w:rsidR="002A6353" w:rsidRPr="006840EA" w:rsidRDefault="002A6353" w:rsidP="006840E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40EA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276" w:type="dxa"/>
          </w:tcPr>
          <w:p w14:paraId="7F41EC21" w14:textId="77777777" w:rsidR="002A6353" w:rsidRPr="006840EA" w:rsidRDefault="002A6353" w:rsidP="006840E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40EA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  <w:p w14:paraId="1F0CA0A2" w14:textId="77777777" w:rsidR="002A6353" w:rsidRPr="006840EA" w:rsidRDefault="002A6353" w:rsidP="006840E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40EA">
              <w:rPr>
                <w:rFonts w:ascii="Times New Roman" w:hAnsi="Times New Roman" w:cs="Times New Roman"/>
                <w:sz w:val="18"/>
                <w:szCs w:val="18"/>
              </w:rPr>
              <w:t>(96.5 – 100)</w:t>
            </w:r>
          </w:p>
        </w:tc>
        <w:tc>
          <w:tcPr>
            <w:tcW w:w="1266" w:type="dxa"/>
          </w:tcPr>
          <w:p w14:paraId="427B1708" w14:textId="77777777" w:rsidR="002A6353" w:rsidRPr="006840EA" w:rsidRDefault="002A6353" w:rsidP="006840E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40EA">
              <w:rPr>
                <w:rFonts w:ascii="Times New Roman" w:hAnsi="Times New Roman" w:cs="Times New Roman"/>
                <w:sz w:val="18"/>
                <w:szCs w:val="18"/>
              </w:rPr>
              <w:t>96.8</w:t>
            </w:r>
          </w:p>
          <w:p w14:paraId="072F5FE2" w14:textId="77777777" w:rsidR="002A6353" w:rsidRPr="006840EA" w:rsidRDefault="002A6353" w:rsidP="006840E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40EA">
              <w:rPr>
                <w:rFonts w:ascii="Times New Roman" w:hAnsi="Times New Roman" w:cs="Times New Roman"/>
                <w:sz w:val="18"/>
                <w:szCs w:val="18"/>
              </w:rPr>
              <w:t>(83.8 – 99.4)</w:t>
            </w:r>
          </w:p>
        </w:tc>
      </w:tr>
      <w:tr w:rsidR="002A6353" w:rsidRPr="00EE4DEE" w14:paraId="6C03B68A" w14:textId="77777777" w:rsidTr="006840EA">
        <w:trPr>
          <w:cantSplit/>
          <w:trHeight w:val="240"/>
          <w:jc w:val="center"/>
        </w:trPr>
        <w:tc>
          <w:tcPr>
            <w:tcW w:w="1989" w:type="dxa"/>
            <w:vMerge/>
          </w:tcPr>
          <w:p w14:paraId="61449651" w14:textId="77777777" w:rsidR="002A6353" w:rsidRPr="006840EA" w:rsidRDefault="002A6353" w:rsidP="006840EA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1F47950B" w14:textId="77777777" w:rsidR="002A6353" w:rsidRPr="006840EA" w:rsidRDefault="002A6353" w:rsidP="006840E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82D84E4" w14:textId="77777777" w:rsidR="002A6353" w:rsidRPr="006840EA" w:rsidRDefault="002A6353" w:rsidP="006840E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840EA">
              <w:rPr>
                <w:rFonts w:ascii="Times New Roman" w:hAnsi="Times New Roman" w:cs="Times New Roman"/>
                <w:sz w:val="18"/>
                <w:szCs w:val="18"/>
              </w:rPr>
              <w:t>Multisure</w:t>
            </w:r>
            <w:proofErr w:type="spellEnd"/>
          </w:p>
        </w:tc>
        <w:tc>
          <w:tcPr>
            <w:tcW w:w="1701" w:type="dxa"/>
            <w:vAlign w:val="center"/>
          </w:tcPr>
          <w:p w14:paraId="254FD3A8" w14:textId="77777777" w:rsidR="002A6353" w:rsidRPr="006840EA" w:rsidRDefault="002A6353" w:rsidP="006840E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40EA">
              <w:rPr>
                <w:rFonts w:ascii="Times New Roman" w:hAnsi="Times New Roman" w:cs="Times New Roman"/>
                <w:sz w:val="18"/>
                <w:szCs w:val="18"/>
              </w:rPr>
              <w:t>92.6*</w:t>
            </w:r>
            <w:r w:rsidRPr="006840EA">
              <w:rPr>
                <w:rFonts w:ascii="Times New Roman" w:hAnsi="Times New Roman" w:cs="Times New Roman"/>
                <w:color w:val="000080"/>
                <w:sz w:val="18"/>
                <w:szCs w:val="18"/>
                <w:highlight w:val="green"/>
              </w:rPr>
              <w:t>[100/108]</w:t>
            </w:r>
          </w:p>
          <w:p w14:paraId="027789AF" w14:textId="77777777" w:rsidR="002A6353" w:rsidRPr="006840EA" w:rsidRDefault="002A6353" w:rsidP="006840E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40EA">
              <w:rPr>
                <w:rFonts w:ascii="Times New Roman" w:hAnsi="Times New Roman" w:cs="Times New Roman"/>
                <w:sz w:val="18"/>
                <w:szCs w:val="18"/>
              </w:rPr>
              <w:t>(85.5 – 96.5)</w:t>
            </w:r>
          </w:p>
        </w:tc>
        <w:tc>
          <w:tcPr>
            <w:tcW w:w="1701" w:type="dxa"/>
            <w:vAlign w:val="center"/>
          </w:tcPr>
          <w:p w14:paraId="3EE9B426" w14:textId="77777777" w:rsidR="002A6353" w:rsidRPr="006840EA" w:rsidRDefault="002A6353" w:rsidP="006840E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40EA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276" w:type="dxa"/>
          </w:tcPr>
          <w:p w14:paraId="26B0EAC7" w14:textId="77777777" w:rsidR="002A6353" w:rsidRPr="006840EA" w:rsidRDefault="002A6353" w:rsidP="006840E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40EA">
              <w:rPr>
                <w:rFonts w:ascii="Times New Roman" w:hAnsi="Times New Roman" w:cs="Times New Roman"/>
                <w:sz w:val="18"/>
                <w:szCs w:val="18"/>
              </w:rPr>
              <w:t>99.0</w:t>
            </w:r>
          </w:p>
          <w:p w14:paraId="6C2B9E05" w14:textId="77777777" w:rsidR="002A6353" w:rsidRPr="006840EA" w:rsidRDefault="002A6353" w:rsidP="006840E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40EA">
              <w:rPr>
                <w:rFonts w:ascii="Times New Roman" w:hAnsi="Times New Roman" w:cs="Times New Roman"/>
                <w:sz w:val="18"/>
                <w:szCs w:val="18"/>
              </w:rPr>
              <w:t>(94.6 – 99.8)</w:t>
            </w:r>
          </w:p>
        </w:tc>
        <w:tc>
          <w:tcPr>
            <w:tcW w:w="1266" w:type="dxa"/>
          </w:tcPr>
          <w:p w14:paraId="605A1BD4" w14:textId="77777777" w:rsidR="002A6353" w:rsidRPr="006840EA" w:rsidRDefault="002A6353" w:rsidP="006840E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40EA">
              <w:rPr>
                <w:rFonts w:ascii="Times New Roman" w:hAnsi="Times New Roman" w:cs="Times New Roman"/>
                <w:sz w:val="18"/>
                <w:szCs w:val="18"/>
              </w:rPr>
              <w:t>78.4</w:t>
            </w:r>
          </w:p>
          <w:p w14:paraId="7BEA7126" w14:textId="77777777" w:rsidR="002A6353" w:rsidRPr="006840EA" w:rsidRDefault="002A6353" w:rsidP="006840E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40EA">
              <w:rPr>
                <w:rFonts w:ascii="Times New Roman" w:hAnsi="Times New Roman" w:cs="Times New Roman"/>
                <w:sz w:val="18"/>
                <w:szCs w:val="18"/>
              </w:rPr>
              <w:t>(62.8 – 88.6)</w:t>
            </w:r>
          </w:p>
        </w:tc>
      </w:tr>
      <w:tr w:rsidR="002A6353" w:rsidRPr="00EE4DEE" w14:paraId="4839019E" w14:textId="77777777" w:rsidTr="006840EA">
        <w:trPr>
          <w:cantSplit/>
          <w:trHeight w:val="240"/>
          <w:jc w:val="center"/>
        </w:trPr>
        <w:tc>
          <w:tcPr>
            <w:tcW w:w="9634" w:type="dxa"/>
            <w:gridSpan w:val="6"/>
          </w:tcPr>
          <w:p w14:paraId="657EB029" w14:textId="77777777" w:rsidR="002A6353" w:rsidRPr="006840EA" w:rsidRDefault="002A6353" w:rsidP="006840E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40EA">
              <w:rPr>
                <w:rFonts w:ascii="Times New Roman" w:hAnsi="Times New Roman" w:cs="Times New Roman"/>
                <w:sz w:val="18"/>
                <w:szCs w:val="18"/>
              </w:rPr>
              <w:t>(*) indicates a significant difference between 2 or more RDTs within each group.</w:t>
            </w:r>
          </w:p>
        </w:tc>
      </w:tr>
      <w:bookmarkEnd w:id="1"/>
    </w:tbl>
    <w:p w14:paraId="4DFFD361" w14:textId="77777777" w:rsidR="002A6353" w:rsidRPr="006840EA" w:rsidRDefault="002A6353" w:rsidP="002A6353">
      <w:pPr>
        <w:spacing w:line="240" w:lineRule="auto"/>
        <w:jc w:val="both"/>
        <w:rPr>
          <w:rFonts w:ascii="Times New Roman" w:hAnsi="Times New Roman" w:cs="Times New Roman"/>
          <w:b/>
          <w:bCs/>
          <w:sz w:val="18"/>
          <w:szCs w:val="18"/>
        </w:rPr>
      </w:pPr>
    </w:p>
    <w:p w14:paraId="6A5D06EE" w14:textId="77777777" w:rsidR="002A6353" w:rsidRPr="006840EA" w:rsidRDefault="002A6353" w:rsidP="002A6353">
      <w:pPr>
        <w:spacing w:line="240" w:lineRule="auto"/>
        <w:jc w:val="both"/>
        <w:rPr>
          <w:rFonts w:ascii="Times New Roman" w:hAnsi="Times New Roman" w:cs="Times New Roman"/>
          <w:b/>
          <w:bCs/>
          <w:sz w:val="18"/>
          <w:szCs w:val="18"/>
        </w:rPr>
      </w:pPr>
      <w:r w:rsidRPr="006840EA">
        <w:rPr>
          <w:rFonts w:ascii="Times New Roman" w:hAnsi="Times New Roman" w:cs="Times New Roman"/>
          <w:b/>
          <w:bCs/>
          <w:sz w:val="18"/>
          <w:szCs w:val="18"/>
        </w:rPr>
        <w:t xml:space="preserve">Table 6. Diagnostics accuracy of the RDTs </w:t>
      </w:r>
    </w:p>
    <w:tbl>
      <w:tblPr>
        <w:tblW w:w="9543" w:type="dxa"/>
        <w:tblLook w:val="04A0" w:firstRow="1" w:lastRow="0" w:firstColumn="1" w:lastColumn="0" w:noHBand="0" w:noVBand="1"/>
      </w:tblPr>
      <w:tblGrid>
        <w:gridCol w:w="1980"/>
        <w:gridCol w:w="1701"/>
        <w:gridCol w:w="1417"/>
        <w:gridCol w:w="1419"/>
        <w:gridCol w:w="1416"/>
        <w:gridCol w:w="1610"/>
      </w:tblGrid>
      <w:tr w:rsidR="002A6353" w:rsidRPr="00EE4DEE" w14:paraId="4DD4E579" w14:textId="77777777" w:rsidTr="006840EA">
        <w:trPr>
          <w:trHeight w:val="287"/>
        </w:trPr>
        <w:tc>
          <w:tcPr>
            <w:tcW w:w="19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DFB85F" w14:textId="77777777" w:rsidR="002A6353" w:rsidRPr="006840EA" w:rsidRDefault="002A6353" w:rsidP="006840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SG"/>
              </w:rPr>
            </w:pPr>
            <w:bookmarkStart w:id="2" w:name="_Hlk65763370"/>
            <w:r w:rsidRPr="006840E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SG"/>
              </w:rPr>
              <w:t>Test Panel</w:t>
            </w:r>
          </w:p>
        </w:tc>
        <w:tc>
          <w:tcPr>
            <w:tcW w:w="7563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0DB2B" w14:textId="77777777" w:rsidR="002A6353" w:rsidRPr="006840EA" w:rsidRDefault="002A6353" w:rsidP="006840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SG"/>
              </w:rPr>
            </w:pPr>
            <w:r w:rsidRPr="006840E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SG"/>
              </w:rPr>
              <w:t>Sensitivity (%) at days of illness</w:t>
            </w:r>
          </w:p>
        </w:tc>
      </w:tr>
      <w:tr w:rsidR="002A6353" w:rsidRPr="00EE4DEE" w14:paraId="26D0CEC9" w14:textId="77777777" w:rsidTr="006840EA">
        <w:trPr>
          <w:trHeight w:val="287"/>
        </w:trPr>
        <w:tc>
          <w:tcPr>
            <w:tcW w:w="19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B743F86" w14:textId="77777777" w:rsidR="002A6353" w:rsidRPr="006840EA" w:rsidRDefault="002A6353" w:rsidP="006840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SG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B5FF73" w14:textId="77777777" w:rsidR="002A6353" w:rsidRPr="006840EA" w:rsidRDefault="002A6353" w:rsidP="006840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SG"/>
              </w:rPr>
            </w:pPr>
            <w:r w:rsidRPr="006840E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SG"/>
              </w:rPr>
              <w:t>≤ 5 days (n=21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15BDB7" w14:textId="77777777" w:rsidR="002A6353" w:rsidRPr="006840EA" w:rsidRDefault="002A6353" w:rsidP="006840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SG"/>
              </w:rPr>
            </w:pPr>
            <w:r w:rsidRPr="006840E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SG"/>
              </w:rPr>
              <w:t>6 day (n=20)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1BCE47" w14:textId="77777777" w:rsidR="002A6353" w:rsidRPr="006840EA" w:rsidRDefault="002A6353" w:rsidP="006840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SG"/>
              </w:rPr>
            </w:pPr>
            <w:r w:rsidRPr="006840E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SG"/>
              </w:rPr>
              <w:t>7 day (n=29)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C5477E" w14:textId="77777777" w:rsidR="002A6353" w:rsidRPr="006840EA" w:rsidRDefault="002A6353" w:rsidP="006840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SG"/>
              </w:rPr>
            </w:pPr>
            <w:r w:rsidRPr="006840E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SG"/>
              </w:rPr>
              <w:t>8 day (n=19)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549479" w14:textId="77777777" w:rsidR="002A6353" w:rsidRPr="006840EA" w:rsidRDefault="002A6353" w:rsidP="006840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SG"/>
              </w:rPr>
            </w:pPr>
            <w:r w:rsidRPr="006840E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SG"/>
              </w:rPr>
              <w:t>≥ 9 days (n=19)</w:t>
            </w:r>
          </w:p>
        </w:tc>
      </w:tr>
      <w:tr w:rsidR="002A6353" w:rsidRPr="00EE4DEE" w14:paraId="259695CA" w14:textId="77777777" w:rsidTr="006840EA">
        <w:trPr>
          <w:trHeight w:val="287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99ACFE" w14:textId="77777777" w:rsidR="002A6353" w:rsidRPr="006840EA" w:rsidRDefault="002A6353" w:rsidP="00684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SG"/>
              </w:rPr>
            </w:pPr>
            <w:proofErr w:type="spellStart"/>
            <w:r w:rsidRPr="006840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SG"/>
              </w:rPr>
              <w:t>Bioline</w:t>
            </w:r>
            <w:proofErr w:type="spellEnd"/>
            <w:r w:rsidRPr="006840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SG"/>
              </w:rPr>
              <w:t xml:space="preserve"> NS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8E5A0D" w14:textId="77777777" w:rsidR="002A6353" w:rsidRPr="006840EA" w:rsidRDefault="002A6353" w:rsidP="006840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SG"/>
              </w:rPr>
            </w:pPr>
            <w:r w:rsidRPr="006840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SG"/>
              </w:rPr>
              <w:t xml:space="preserve">90.5 </w:t>
            </w:r>
            <w:r w:rsidRPr="006840EA">
              <w:rPr>
                <w:rFonts w:ascii="Times New Roman" w:eastAsia="Times New Roman" w:hAnsi="Times New Roman" w:cs="Times New Roman"/>
                <w:color w:val="000080"/>
                <w:sz w:val="18"/>
                <w:szCs w:val="18"/>
                <w:highlight w:val="green"/>
                <w:lang w:eastAsia="en-SG"/>
              </w:rPr>
              <w:t>[19/21]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216D07" w14:textId="77777777" w:rsidR="002A6353" w:rsidRPr="006840EA" w:rsidRDefault="002A6353" w:rsidP="006840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SG"/>
              </w:rPr>
            </w:pPr>
            <w:r w:rsidRPr="006840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SG"/>
              </w:rPr>
              <w:t xml:space="preserve">85 </w:t>
            </w:r>
            <w:r w:rsidRPr="006840EA">
              <w:rPr>
                <w:rFonts w:ascii="Times New Roman" w:eastAsia="Times New Roman" w:hAnsi="Times New Roman" w:cs="Times New Roman"/>
                <w:color w:val="000080"/>
                <w:sz w:val="18"/>
                <w:szCs w:val="18"/>
                <w:highlight w:val="green"/>
                <w:lang w:eastAsia="en-SG"/>
              </w:rPr>
              <w:t>[17/20]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608A3E" w14:textId="77777777" w:rsidR="002A6353" w:rsidRPr="006840EA" w:rsidRDefault="002A6353" w:rsidP="006840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SG"/>
              </w:rPr>
            </w:pPr>
            <w:r w:rsidRPr="006840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SG"/>
              </w:rPr>
              <w:t xml:space="preserve">75.9 </w:t>
            </w:r>
            <w:r w:rsidRPr="006840EA">
              <w:rPr>
                <w:rFonts w:ascii="Times New Roman" w:eastAsia="Times New Roman" w:hAnsi="Times New Roman" w:cs="Times New Roman"/>
                <w:color w:val="000080"/>
                <w:sz w:val="18"/>
                <w:szCs w:val="18"/>
                <w:highlight w:val="green"/>
                <w:lang w:eastAsia="en-SG"/>
              </w:rPr>
              <w:t>[22/29]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A47185" w14:textId="77777777" w:rsidR="002A6353" w:rsidRPr="006840EA" w:rsidRDefault="002A6353" w:rsidP="006840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SG"/>
              </w:rPr>
            </w:pPr>
            <w:r w:rsidRPr="006840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SG"/>
              </w:rPr>
              <w:t xml:space="preserve">42.1 </w:t>
            </w:r>
            <w:r w:rsidRPr="006840EA">
              <w:rPr>
                <w:rFonts w:ascii="Times New Roman" w:eastAsia="Times New Roman" w:hAnsi="Times New Roman" w:cs="Times New Roman"/>
                <w:color w:val="000080"/>
                <w:sz w:val="18"/>
                <w:szCs w:val="18"/>
                <w:highlight w:val="green"/>
                <w:lang w:eastAsia="en-SG"/>
              </w:rPr>
              <w:t>[8/19]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A3E50B" w14:textId="77777777" w:rsidR="002A6353" w:rsidRPr="006840EA" w:rsidRDefault="002A6353" w:rsidP="006840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SG"/>
              </w:rPr>
            </w:pPr>
            <w:r w:rsidRPr="006840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SG"/>
              </w:rPr>
              <w:t xml:space="preserve">42.1 </w:t>
            </w:r>
            <w:r w:rsidRPr="006840EA">
              <w:rPr>
                <w:rFonts w:ascii="Times New Roman" w:eastAsia="Times New Roman" w:hAnsi="Times New Roman" w:cs="Times New Roman"/>
                <w:color w:val="000080"/>
                <w:sz w:val="18"/>
                <w:szCs w:val="18"/>
                <w:highlight w:val="green"/>
                <w:lang w:eastAsia="en-SG"/>
              </w:rPr>
              <w:t>[8/19]</w:t>
            </w:r>
          </w:p>
        </w:tc>
      </w:tr>
      <w:tr w:rsidR="002A6353" w:rsidRPr="00EE4DEE" w14:paraId="2450B381" w14:textId="77777777" w:rsidTr="006840EA">
        <w:trPr>
          <w:trHeight w:val="287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FD221A" w14:textId="77777777" w:rsidR="002A6353" w:rsidRPr="006840EA" w:rsidRDefault="002A6353" w:rsidP="00684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SG"/>
              </w:rPr>
            </w:pPr>
            <w:proofErr w:type="spellStart"/>
            <w:r w:rsidRPr="006840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SG"/>
              </w:rPr>
              <w:t>CareUS</w:t>
            </w:r>
            <w:proofErr w:type="spellEnd"/>
            <w:r w:rsidRPr="006840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SG"/>
              </w:rPr>
              <w:t xml:space="preserve"> NS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12105E" w14:textId="77777777" w:rsidR="002A6353" w:rsidRPr="006840EA" w:rsidRDefault="002A6353" w:rsidP="006840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SG"/>
              </w:rPr>
            </w:pPr>
            <w:r w:rsidRPr="006840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SG"/>
              </w:rPr>
              <w:t xml:space="preserve">95.2 </w:t>
            </w:r>
            <w:r w:rsidRPr="006840EA">
              <w:rPr>
                <w:rFonts w:ascii="Times New Roman" w:eastAsia="Times New Roman" w:hAnsi="Times New Roman" w:cs="Times New Roman"/>
                <w:color w:val="000080"/>
                <w:sz w:val="18"/>
                <w:szCs w:val="18"/>
                <w:highlight w:val="green"/>
                <w:lang w:eastAsia="en-SG"/>
              </w:rPr>
              <w:t>[20/21]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0AC694" w14:textId="77777777" w:rsidR="002A6353" w:rsidRPr="006840EA" w:rsidRDefault="002A6353" w:rsidP="006840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SG"/>
              </w:rPr>
            </w:pPr>
            <w:r w:rsidRPr="006840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SG"/>
              </w:rPr>
              <w:t xml:space="preserve">90 </w:t>
            </w:r>
            <w:r w:rsidRPr="006840EA">
              <w:rPr>
                <w:rFonts w:ascii="Times New Roman" w:eastAsia="Times New Roman" w:hAnsi="Times New Roman" w:cs="Times New Roman"/>
                <w:color w:val="000080"/>
                <w:sz w:val="18"/>
                <w:szCs w:val="18"/>
                <w:highlight w:val="green"/>
                <w:lang w:eastAsia="en-SG"/>
              </w:rPr>
              <w:t>[18/20]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711334" w14:textId="77777777" w:rsidR="002A6353" w:rsidRPr="006840EA" w:rsidRDefault="002A6353" w:rsidP="006840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SG"/>
              </w:rPr>
            </w:pPr>
            <w:r w:rsidRPr="006840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SG"/>
              </w:rPr>
              <w:t xml:space="preserve">75.9 </w:t>
            </w:r>
            <w:r w:rsidRPr="006840EA">
              <w:rPr>
                <w:rFonts w:ascii="Times New Roman" w:eastAsia="Times New Roman" w:hAnsi="Times New Roman" w:cs="Times New Roman"/>
                <w:color w:val="000080"/>
                <w:sz w:val="18"/>
                <w:szCs w:val="18"/>
                <w:highlight w:val="green"/>
                <w:lang w:eastAsia="en-SG"/>
              </w:rPr>
              <w:t>[22/29]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FA7A0C" w14:textId="77777777" w:rsidR="002A6353" w:rsidRPr="006840EA" w:rsidRDefault="002A6353" w:rsidP="006840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SG"/>
              </w:rPr>
            </w:pPr>
            <w:r w:rsidRPr="006840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SG"/>
              </w:rPr>
              <w:t xml:space="preserve">57.9 </w:t>
            </w:r>
            <w:r w:rsidRPr="006840EA">
              <w:rPr>
                <w:rFonts w:ascii="Times New Roman" w:eastAsia="Times New Roman" w:hAnsi="Times New Roman" w:cs="Times New Roman"/>
                <w:color w:val="000080"/>
                <w:sz w:val="18"/>
                <w:szCs w:val="18"/>
                <w:highlight w:val="green"/>
                <w:lang w:eastAsia="en-SG"/>
              </w:rPr>
              <w:t>[11/19]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28F521" w14:textId="77777777" w:rsidR="002A6353" w:rsidRPr="006840EA" w:rsidRDefault="002A6353" w:rsidP="006840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SG"/>
              </w:rPr>
            </w:pPr>
            <w:r w:rsidRPr="006840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SG"/>
              </w:rPr>
              <w:t xml:space="preserve">36.8 </w:t>
            </w:r>
            <w:r w:rsidRPr="006840EA">
              <w:rPr>
                <w:rFonts w:ascii="Times New Roman" w:eastAsia="Times New Roman" w:hAnsi="Times New Roman" w:cs="Times New Roman"/>
                <w:color w:val="000080"/>
                <w:sz w:val="18"/>
                <w:szCs w:val="18"/>
                <w:highlight w:val="green"/>
                <w:lang w:eastAsia="en-SG"/>
              </w:rPr>
              <w:t>[7/19]</w:t>
            </w:r>
          </w:p>
        </w:tc>
      </w:tr>
      <w:tr w:rsidR="002A6353" w:rsidRPr="00EE4DEE" w14:paraId="071416CB" w14:textId="77777777" w:rsidTr="006840EA">
        <w:trPr>
          <w:trHeight w:val="287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031E66" w14:textId="77777777" w:rsidR="002A6353" w:rsidRPr="006840EA" w:rsidRDefault="002A6353" w:rsidP="00684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SG"/>
              </w:rPr>
            </w:pPr>
            <w:r w:rsidRPr="006840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SG"/>
              </w:rPr>
              <w:t>Standard Q NS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B21448" w14:textId="77777777" w:rsidR="002A6353" w:rsidRPr="006840EA" w:rsidRDefault="002A6353" w:rsidP="006840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SG"/>
              </w:rPr>
            </w:pPr>
            <w:r w:rsidRPr="006840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SG"/>
              </w:rPr>
              <w:t xml:space="preserve">95.2 </w:t>
            </w:r>
            <w:r w:rsidRPr="006840EA">
              <w:rPr>
                <w:rFonts w:ascii="Times New Roman" w:eastAsia="Times New Roman" w:hAnsi="Times New Roman" w:cs="Times New Roman"/>
                <w:color w:val="000080"/>
                <w:sz w:val="18"/>
                <w:szCs w:val="18"/>
                <w:highlight w:val="green"/>
                <w:lang w:eastAsia="en-SG"/>
              </w:rPr>
              <w:t>[20/21]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C0F735" w14:textId="77777777" w:rsidR="002A6353" w:rsidRPr="006840EA" w:rsidRDefault="002A6353" w:rsidP="006840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SG"/>
              </w:rPr>
            </w:pPr>
            <w:r w:rsidRPr="006840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SG"/>
              </w:rPr>
              <w:t xml:space="preserve">100 </w:t>
            </w:r>
            <w:r w:rsidRPr="006840EA">
              <w:rPr>
                <w:rFonts w:ascii="Times New Roman" w:eastAsia="Times New Roman" w:hAnsi="Times New Roman" w:cs="Times New Roman"/>
                <w:color w:val="000080"/>
                <w:sz w:val="18"/>
                <w:szCs w:val="18"/>
                <w:highlight w:val="green"/>
                <w:lang w:eastAsia="en-SG"/>
              </w:rPr>
              <w:t>[20/20]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D8790E" w14:textId="77777777" w:rsidR="002A6353" w:rsidRPr="006840EA" w:rsidRDefault="002A6353" w:rsidP="006840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SG"/>
              </w:rPr>
            </w:pPr>
            <w:r w:rsidRPr="006840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SG"/>
              </w:rPr>
              <w:t xml:space="preserve">89.7 </w:t>
            </w:r>
            <w:r w:rsidRPr="006840EA">
              <w:rPr>
                <w:rFonts w:ascii="Times New Roman" w:eastAsia="Times New Roman" w:hAnsi="Times New Roman" w:cs="Times New Roman"/>
                <w:color w:val="000080"/>
                <w:sz w:val="18"/>
                <w:szCs w:val="18"/>
                <w:highlight w:val="green"/>
                <w:lang w:eastAsia="en-SG"/>
              </w:rPr>
              <w:t>[26/29]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A8EEE5" w14:textId="77777777" w:rsidR="002A6353" w:rsidRPr="006840EA" w:rsidRDefault="002A6353" w:rsidP="006840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SG"/>
              </w:rPr>
            </w:pPr>
            <w:r w:rsidRPr="006840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SG"/>
              </w:rPr>
              <w:t xml:space="preserve">78.9 </w:t>
            </w:r>
            <w:r w:rsidRPr="006840EA">
              <w:rPr>
                <w:rFonts w:ascii="Times New Roman" w:eastAsia="Times New Roman" w:hAnsi="Times New Roman" w:cs="Times New Roman"/>
                <w:color w:val="000080"/>
                <w:sz w:val="18"/>
                <w:szCs w:val="18"/>
                <w:highlight w:val="green"/>
                <w:lang w:eastAsia="en-SG"/>
              </w:rPr>
              <w:t>[15/19]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E194BE" w14:textId="77777777" w:rsidR="002A6353" w:rsidRPr="006840EA" w:rsidRDefault="002A6353" w:rsidP="006840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SG"/>
              </w:rPr>
            </w:pPr>
            <w:r w:rsidRPr="006840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SG"/>
              </w:rPr>
              <w:t xml:space="preserve">68.4 </w:t>
            </w:r>
            <w:r w:rsidRPr="006840EA">
              <w:rPr>
                <w:rFonts w:ascii="Times New Roman" w:eastAsia="Times New Roman" w:hAnsi="Times New Roman" w:cs="Times New Roman"/>
                <w:color w:val="000080"/>
                <w:sz w:val="18"/>
                <w:szCs w:val="18"/>
                <w:highlight w:val="green"/>
                <w:lang w:eastAsia="en-SG"/>
              </w:rPr>
              <w:t>[13/19]</w:t>
            </w:r>
          </w:p>
        </w:tc>
      </w:tr>
      <w:tr w:rsidR="002A6353" w:rsidRPr="00EE4DEE" w14:paraId="2A17737C" w14:textId="77777777" w:rsidTr="006840EA">
        <w:trPr>
          <w:trHeight w:val="287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BB0E17" w14:textId="77777777" w:rsidR="002A6353" w:rsidRPr="006840EA" w:rsidRDefault="002A6353" w:rsidP="00684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SG"/>
              </w:rPr>
            </w:pPr>
            <w:proofErr w:type="spellStart"/>
            <w:r w:rsidRPr="006840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SG"/>
              </w:rPr>
              <w:t>Multisure</w:t>
            </w:r>
            <w:proofErr w:type="spellEnd"/>
            <w:r w:rsidRPr="006840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SG"/>
              </w:rPr>
              <w:t xml:space="preserve"> NS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183F81" w14:textId="77777777" w:rsidR="002A6353" w:rsidRPr="006840EA" w:rsidRDefault="002A6353" w:rsidP="006840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SG"/>
              </w:rPr>
            </w:pPr>
            <w:r w:rsidRPr="006840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SG"/>
              </w:rPr>
              <w:t xml:space="preserve">95.2 </w:t>
            </w:r>
            <w:r w:rsidRPr="006840EA">
              <w:rPr>
                <w:rFonts w:ascii="Times New Roman" w:eastAsia="Times New Roman" w:hAnsi="Times New Roman" w:cs="Times New Roman"/>
                <w:color w:val="000080"/>
                <w:sz w:val="18"/>
                <w:szCs w:val="18"/>
                <w:highlight w:val="green"/>
                <w:lang w:eastAsia="en-SG"/>
              </w:rPr>
              <w:t>[20/21]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4905B6" w14:textId="77777777" w:rsidR="002A6353" w:rsidRPr="006840EA" w:rsidRDefault="002A6353" w:rsidP="006840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SG"/>
              </w:rPr>
            </w:pPr>
            <w:r w:rsidRPr="006840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SG"/>
              </w:rPr>
              <w:t xml:space="preserve">90 </w:t>
            </w:r>
            <w:r w:rsidRPr="006840EA">
              <w:rPr>
                <w:rFonts w:ascii="Times New Roman" w:eastAsia="Times New Roman" w:hAnsi="Times New Roman" w:cs="Times New Roman"/>
                <w:color w:val="000080"/>
                <w:sz w:val="18"/>
                <w:szCs w:val="18"/>
                <w:highlight w:val="green"/>
                <w:lang w:eastAsia="en-SG"/>
              </w:rPr>
              <w:t>[18/20]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6D0CC0" w14:textId="77777777" w:rsidR="002A6353" w:rsidRPr="006840EA" w:rsidRDefault="002A6353" w:rsidP="006840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SG"/>
              </w:rPr>
            </w:pPr>
            <w:r w:rsidRPr="006840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SG"/>
              </w:rPr>
              <w:t xml:space="preserve">86.2 </w:t>
            </w:r>
            <w:r w:rsidRPr="006840EA">
              <w:rPr>
                <w:rFonts w:ascii="Times New Roman" w:eastAsia="Times New Roman" w:hAnsi="Times New Roman" w:cs="Times New Roman"/>
                <w:color w:val="000080"/>
                <w:sz w:val="18"/>
                <w:szCs w:val="18"/>
                <w:highlight w:val="green"/>
                <w:lang w:eastAsia="en-SG"/>
              </w:rPr>
              <w:t>[25/29]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8F28B3" w14:textId="77777777" w:rsidR="002A6353" w:rsidRPr="006840EA" w:rsidRDefault="002A6353" w:rsidP="006840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SG"/>
              </w:rPr>
            </w:pPr>
            <w:r w:rsidRPr="006840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SG"/>
              </w:rPr>
              <w:t xml:space="preserve">68.4 </w:t>
            </w:r>
            <w:r w:rsidRPr="006840EA">
              <w:rPr>
                <w:rFonts w:ascii="Times New Roman" w:eastAsia="Times New Roman" w:hAnsi="Times New Roman" w:cs="Times New Roman"/>
                <w:color w:val="000080"/>
                <w:sz w:val="18"/>
                <w:szCs w:val="18"/>
                <w:highlight w:val="green"/>
                <w:lang w:eastAsia="en-SG"/>
              </w:rPr>
              <w:t>[13/19]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1913C0" w14:textId="77777777" w:rsidR="002A6353" w:rsidRPr="006840EA" w:rsidRDefault="002A6353" w:rsidP="006840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SG"/>
              </w:rPr>
            </w:pPr>
            <w:r w:rsidRPr="006840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SG"/>
              </w:rPr>
              <w:t xml:space="preserve">57.9 </w:t>
            </w:r>
            <w:r w:rsidRPr="006840EA">
              <w:rPr>
                <w:rFonts w:ascii="Times New Roman" w:eastAsia="Times New Roman" w:hAnsi="Times New Roman" w:cs="Times New Roman"/>
                <w:color w:val="000080"/>
                <w:sz w:val="18"/>
                <w:szCs w:val="18"/>
                <w:highlight w:val="green"/>
                <w:lang w:eastAsia="en-SG"/>
              </w:rPr>
              <w:t>[11/19]</w:t>
            </w:r>
          </w:p>
        </w:tc>
      </w:tr>
      <w:tr w:rsidR="002A6353" w:rsidRPr="00EE4DEE" w14:paraId="46303A50" w14:textId="77777777" w:rsidTr="006840EA">
        <w:trPr>
          <w:trHeight w:val="287"/>
        </w:trPr>
        <w:tc>
          <w:tcPr>
            <w:tcW w:w="9543" w:type="dxa"/>
            <w:gridSpan w:val="6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B62181" w14:textId="77777777" w:rsidR="002A6353" w:rsidRPr="006840EA" w:rsidRDefault="002A6353" w:rsidP="006840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SG"/>
              </w:rPr>
            </w:pPr>
          </w:p>
        </w:tc>
      </w:tr>
      <w:tr w:rsidR="002A6353" w:rsidRPr="00EE4DEE" w14:paraId="5451072D" w14:textId="77777777" w:rsidTr="006840EA">
        <w:trPr>
          <w:trHeight w:val="287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39F0D8" w14:textId="77777777" w:rsidR="002A6353" w:rsidRPr="006840EA" w:rsidRDefault="002A6353" w:rsidP="00684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SG"/>
              </w:rPr>
            </w:pPr>
            <w:proofErr w:type="spellStart"/>
            <w:r w:rsidRPr="006840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SG"/>
              </w:rPr>
              <w:t>Bioline</w:t>
            </w:r>
            <w:proofErr w:type="spellEnd"/>
            <w:r w:rsidRPr="006840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SG"/>
              </w:rPr>
              <w:t xml:space="preserve"> IgM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D969E2" w14:textId="77777777" w:rsidR="002A6353" w:rsidRPr="006840EA" w:rsidRDefault="002A6353" w:rsidP="006840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SG"/>
              </w:rPr>
            </w:pPr>
            <w:r w:rsidRPr="006840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SG"/>
              </w:rPr>
              <w:t xml:space="preserve">47.6 </w:t>
            </w:r>
            <w:r w:rsidRPr="006840EA">
              <w:rPr>
                <w:rFonts w:ascii="Times New Roman" w:eastAsia="Times New Roman" w:hAnsi="Times New Roman" w:cs="Times New Roman"/>
                <w:color w:val="000080"/>
                <w:sz w:val="18"/>
                <w:szCs w:val="18"/>
                <w:highlight w:val="green"/>
                <w:lang w:eastAsia="en-SG"/>
              </w:rPr>
              <w:t>[10/21]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BFCDA8" w14:textId="77777777" w:rsidR="002A6353" w:rsidRPr="006840EA" w:rsidRDefault="002A6353" w:rsidP="006840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SG"/>
              </w:rPr>
            </w:pPr>
            <w:r w:rsidRPr="006840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SG"/>
              </w:rPr>
              <w:t xml:space="preserve">85 </w:t>
            </w:r>
            <w:r w:rsidRPr="006840EA">
              <w:rPr>
                <w:rFonts w:ascii="Times New Roman" w:eastAsia="Times New Roman" w:hAnsi="Times New Roman" w:cs="Times New Roman"/>
                <w:color w:val="000080"/>
                <w:sz w:val="18"/>
                <w:szCs w:val="18"/>
                <w:highlight w:val="green"/>
                <w:lang w:eastAsia="en-SG"/>
              </w:rPr>
              <w:t>[17/20]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41759C" w14:textId="77777777" w:rsidR="002A6353" w:rsidRPr="006840EA" w:rsidRDefault="002A6353" w:rsidP="006840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SG"/>
              </w:rPr>
            </w:pPr>
            <w:r w:rsidRPr="006840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SG"/>
              </w:rPr>
              <w:t xml:space="preserve">89.7 </w:t>
            </w:r>
            <w:r w:rsidRPr="006840EA">
              <w:rPr>
                <w:rFonts w:ascii="Times New Roman" w:eastAsia="Times New Roman" w:hAnsi="Times New Roman" w:cs="Times New Roman"/>
                <w:color w:val="000080"/>
                <w:sz w:val="18"/>
                <w:szCs w:val="18"/>
                <w:highlight w:val="green"/>
                <w:lang w:eastAsia="en-SG"/>
              </w:rPr>
              <w:t>[26/29]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499167" w14:textId="77777777" w:rsidR="002A6353" w:rsidRPr="006840EA" w:rsidRDefault="002A6353" w:rsidP="006840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SG"/>
              </w:rPr>
            </w:pPr>
            <w:r w:rsidRPr="006840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SG"/>
              </w:rPr>
              <w:t xml:space="preserve">100 </w:t>
            </w:r>
            <w:r w:rsidRPr="006840EA">
              <w:rPr>
                <w:rFonts w:ascii="Times New Roman" w:eastAsia="Times New Roman" w:hAnsi="Times New Roman" w:cs="Times New Roman"/>
                <w:color w:val="000080"/>
                <w:sz w:val="18"/>
                <w:szCs w:val="18"/>
                <w:highlight w:val="green"/>
                <w:lang w:eastAsia="en-SG"/>
              </w:rPr>
              <w:t>[19/19]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5BEAF2" w14:textId="77777777" w:rsidR="002A6353" w:rsidRPr="006840EA" w:rsidRDefault="002A6353" w:rsidP="006840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SG"/>
              </w:rPr>
            </w:pPr>
            <w:r w:rsidRPr="006840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SG"/>
              </w:rPr>
              <w:t xml:space="preserve">94.7 </w:t>
            </w:r>
            <w:r w:rsidRPr="006840EA">
              <w:rPr>
                <w:rFonts w:ascii="Times New Roman" w:eastAsia="Times New Roman" w:hAnsi="Times New Roman" w:cs="Times New Roman"/>
                <w:color w:val="000080"/>
                <w:sz w:val="18"/>
                <w:szCs w:val="18"/>
                <w:highlight w:val="green"/>
                <w:lang w:eastAsia="en-SG"/>
              </w:rPr>
              <w:t>[18/19]</w:t>
            </w:r>
          </w:p>
        </w:tc>
      </w:tr>
      <w:tr w:rsidR="002A6353" w:rsidRPr="00EE4DEE" w14:paraId="6ACEC875" w14:textId="77777777" w:rsidTr="006840EA">
        <w:trPr>
          <w:trHeight w:val="287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8D2B34" w14:textId="77777777" w:rsidR="002A6353" w:rsidRPr="006840EA" w:rsidRDefault="002A6353" w:rsidP="00684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SG"/>
              </w:rPr>
            </w:pPr>
            <w:proofErr w:type="spellStart"/>
            <w:r w:rsidRPr="006840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SG"/>
              </w:rPr>
              <w:t>CareUS</w:t>
            </w:r>
            <w:proofErr w:type="spellEnd"/>
            <w:r w:rsidRPr="006840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SG"/>
              </w:rPr>
              <w:t xml:space="preserve"> IgM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BF4C46" w14:textId="77777777" w:rsidR="002A6353" w:rsidRPr="006840EA" w:rsidRDefault="002A6353" w:rsidP="006840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SG"/>
              </w:rPr>
            </w:pPr>
            <w:r w:rsidRPr="006840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SG"/>
              </w:rPr>
              <w:t xml:space="preserve">47.6 </w:t>
            </w:r>
            <w:r w:rsidRPr="006840EA">
              <w:rPr>
                <w:rFonts w:ascii="Times New Roman" w:eastAsia="Times New Roman" w:hAnsi="Times New Roman" w:cs="Times New Roman"/>
                <w:color w:val="000080"/>
                <w:sz w:val="18"/>
                <w:szCs w:val="18"/>
                <w:highlight w:val="green"/>
                <w:lang w:eastAsia="en-SG"/>
              </w:rPr>
              <w:t>[10/21]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DDDFDC" w14:textId="77777777" w:rsidR="002A6353" w:rsidRPr="006840EA" w:rsidRDefault="002A6353" w:rsidP="006840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SG"/>
              </w:rPr>
            </w:pPr>
            <w:r w:rsidRPr="006840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SG"/>
              </w:rPr>
              <w:t xml:space="preserve">75 </w:t>
            </w:r>
            <w:r w:rsidRPr="006840EA">
              <w:rPr>
                <w:rFonts w:ascii="Times New Roman" w:eastAsia="Times New Roman" w:hAnsi="Times New Roman" w:cs="Times New Roman"/>
                <w:color w:val="000080"/>
                <w:sz w:val="18"/>
                <w:szCs w:val="18"/>
                <w:highlight w:val="green"/>
                <w:lang w:eastAsia="en-SG"/>
              </w:rPr>
              <w:t>[15/20]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E1F13D" w14:textId="77777777" w:rsidR="002A6353" w:rsidRPr="006840EA" w:rsidRDefault="002A6353" w:rsidP="006840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SG"/>
              </w:rPr>
            </w:pPr>
            <w:r w:rsidRPr="006840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SG"/>
              </w:rPr>
              <w:t xml:space="preserve">79.3 </w:t>
            </w:r>
            <w:r w:rsidRPr="006840EA">
              <w:rPr>
                <w:rFonts w:ascii="Times New Roman" w:eastAsia="Times New Roman" w:hAnsi="Times New Roman" w:cs="Times New Roman"/>
                <w:color w:val="000080"/>
                <w:sz w:val="18"/>
                <w:szCs w:val="18"/>
                <w:highlight w:val="green"/>
                <w:lang w:eastAsia="en-SG"/>
              </w:rPr>
              <w:t>[23/29]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F05D5E" w14:textId="77777777" w:rsidR="002A6353" w:rsidRPr="006840EA" w:rsidRDefault="002A6353" w:rsidP="006840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SG"/>
              </w:rPr>
            </w:pPr>
            <w:r w:rsidRPr="006840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SG"/>
              </w:rPr>
              <w:t>94.7</w:t>
            </w:r>
            <w:r w:rsidRPr="006840EA">
              <w:rPr>
                <w:rFonts w:ascii="Times New Roman" w:eastAsia="Times New Roman" w:hAnsi="Times New Roman" w:cs="Times New Roman"/>
                <w:color w:val="000080"/>
                <w:sz w:val="18"/>
                <w:szCs w:val="18"/>
                <w:highlight w:val="green"/>
                <w:lang w:eastAsia="en-SG"/>
              </w:rPr>
              <w:t>[18/19]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3ABF6E" w14:textId="77777777" w:rsidR="002A6353" w:rsidRPr="006840EA" w:rsidRDefault="002A6353" w:rsidP="006840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SG"/>
              </w:rPr>
            </w:pPr>
            <w:r w:rsidRPr="006840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SG"/>
              </w:rPr>
              <w:t xml:space="preserve">100 </w:t>
            </w:r>
            <w:r w:rsidRPr="006840EA">
              <w:rPr>
                <w:rFonts w:ascii="Times New Roman" w:eastAsia="Times New Roman" w:hAnsi="Times New Roman" w:cs="Times New Roman"/>
                <w:color w:val="000080"/>
                <w:sz w:val="18"/>
                <w:szCs w:val="18"/>
                <w:highlight w:val="green"/>
                <w:lang w:eastAsia="en-SG"/>
              </w:rPr>
              <w:t>[19/19]</w:t>
            </w:r>
          </w:p>
        </w:tc>
      </w:tr>
      <w:tr w:rsidR="002A6353" w:rsidRPr="00EE4DEE" w14:paraId="339F090F" w14:textId="77777777" w:rsidTr="006840EA">
        <w:trPr>
          <w:trHeight w:val="287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ED271E" w14:textId="77777777" w:rsidR="002A6353" w:rsidRPr="006840EA" w:rsidRDefault="002A6353" w:rsidP="00684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SG"/>
              </w:rPr>
            </w:pPr>
            <w:r w:rsidRPr="006840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SG"/>
              </w:rPr>
              <w:t>Standard Q IgM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02720E" w14:textId="77777777" w:rsidR="002A6353" w:rsidRPr="006840EA" w:rsidRDefault="002A6353" w:rsidP="006840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SG"/>
              </w:rPr>
            </w:pPr>
            <w:r w:rsidRPr="006840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SG"/>
              </w:rPr>
              <w:t xml:space="preserve">42.9 </w:t>
            </w:r>
            <w:r w:rsidRPr="006840EA">
              <w:rPr>
                <w:rFonts w:ascii="Times New Roman" w:eastAsia="Times New Roman" w:hAnsi="Times New Roman" w:cs="Times New Roman"/>
                <w:color w:val="000080"/>
                <w:sz w:val="18"/>
                <w:szCs w:val="18"/>
                <w:highlight w:val="green"/>
                <w:lang w:eastAsia="en-SG"/>
              </w:rPr>
              <w:t>[9/21]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DE59DB" w14:textId="77777777" w:rsidR="002A6353" w:rsidRPr="006840EA" w:rsidRDefault="002A6353" w:rsidP="006840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SG"/>
              </w:rPr>
            </w:pPr>
            <w:r w:rsidRPr="006840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SG"/>
              </w:rPr>
              <w:t xml:space="preserve">80 </w:t>
            </w:r>
            <w:r w:rsidRPr="006840EA">
              <w:rPr>
                <w:rFonts w:ascii="Times New Roman" w:eastAsia="Times New Roman" w:hAnsi="Times New Roman" w:cs="Times New Roman"/>
                <w:color w:val="000080"/>
                <w:sz w:val="18"/>
                <w:szCs w:val="18"/>
                <w:highlight w:val="green"/>
                <w:lang w:eastAsia="en-SG"/>
              </w:rPr>
              <w:t>[16/20]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29E713" w14:textId="77777777" w:rsidR="002A6353" w:rsidRPr="006840EA" w:rsidRDefault="002A6353" w:rsidP="006840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SG"/>
              </w:rPr>
            </w:pPr>
            <w:r w:rsidRPr="006840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SG"/>
              </w:rPr>
              <w:t xml:space="preserve">96.6 </w:t>
            </w:r>
            <w:r w:rsidRPr="006840EA">
              <w:rPr>
                <w:rFonts w:ascii="Times New Roman" w:eastAsia="Times New Roman" w:hAnsi="Times New Roman" w:cs="Times New Roman"/>
                <w:color w:val="000080"/>
                <w:sz w:val="18"/>
                <w:szCs w:val="18"/>
                <w:highlight w:val="green"/>
                <w:lang w:eastAsia="en-SG"/>
              </w:rPr>
              <w:t>[28/29]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928670" w14:textId="77777777" w:rsidR="002A6353" w:rsidRPr="006840EA" w:rsidRDefault="002A6353" w:rsidP="006840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SG"/>
              </w:rPr>
            </w:pPr>
            <w:r w:rsidRPr="006840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SG"/>
              </w:rPr>
              <w:t xml:space="preserve">100 </w:t>
            </w:r>
            <w:r w:rsidRPr="006840EA">
              <w:rPr>
                <w:rFonts w:ascii="Times New Roman" w:eastAsia="Times New Roman" w:hAnsi="Times New Roman" w:cs="Times New Roman"/>
                <w:color w:val="000080"/>
                <w:sz w:val="18"/>
                <w:szCs w:val="18"/>
                <w:highlight w:val="green"/>
                <w:lang w:eastAsia="en-SG"/>
              </w:rPr>
              <w:t>[19/19]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3C5BEA" w14:textId="77777777" w:rsidR="002A6353" w:rsidRPr="006840EA" w:rsidRDefault="002A6353" w:rsidP="006840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SG"/>
              </w:rPr>
            </w:pPr>
            <w:r w:rsidRPr="006840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SG"/>
              </w:rPr>
              <w:t xml:space="preserve">100 </w:t>
            </w:r>
            <w:r w:rsidRPr="006840EA">
              <w:rPr>
                <w:rFonts w:ascii="Times New Roman" w:eastAsia="Times New Roman" w:hAnsi="Times New Roman" w:cs="Times New Roman"/>
                <w:color w:val="000080"/>
                <w:sz w:val="18"/>
                <w:szCs w:val="18"/>
                <w:highlight w:val="green"/>
                <w:lang w:eastAsia="en-SG"/>
              </w:rPr>
              <w:t>[19/19]</w:t>
            </w:r>
          </w:p>
        </w:tc>
      </w:tr>
      <w:tr w:rsidR="002A6353" w:rsidRPr="00EE4DEE" w14:paraId="5B6DF1A4" w14:textId="77777777" w:rsidTr="006840EA">
        <w:trPr>
          <w:trHeight w:val="287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2B5166" w14:textId="77777777" w:rsidR="002A6353" w:rsidRPr="006840EA" w:rsidRDefault="002A6353" w:rsidP="00684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SG"/>
              </w:rPr>
            </w:pPr>
            <w:proofErr w:type="spellStart"/>
            <w:r w:rsidRPr="006840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SG"/>
              </w:rPr>
              <w:t>Multisure</w:t>
            </w:r>
            <w:proofErr w:type="spellEnd"/>
            <w:r w:rsidRPr="006840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SG"/>
              </w:rPr>
              <w:t xml:space="preserve"> IgM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DEA4CC" w14:textId="77777777" w:rsidR="002A6353" w:rsidRPr="006840EA" w:rsidRDefault="002A6353" w:rsidP="006840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SG"/>
              </w:rPr>
            </w:pPr>
            <w:r w:rsidRPr="006840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SG"/>
              </w:rPr>
              <w:t xml:space="preserve">33.3 </w:t>
            </w:r>
            <w:r w:rsidRPr="006840EA">
              <w:rPr>
                <w:rFonts w:ascii="Times New Roman" w:eastAsia="Times New Roman" w:hAnsi="Times New Roman" w:cs="Times New Roman"/>
                <w:color w:val="000080"/>
                <w:sz w:val="18"/>
                <w:szCs w:val="18"/>
                <w:highlight w:val="green"/>
                <w:lang w:eastAsia="en-SG"/>
              </w:rPr>
              <w:t>[7/21]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6511EF" w14:textId="77777777" w:rsidR="002A6353" w:rsidRPr="006840EA" w:rsidRDefault="002A6353" w:rsidP="006840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SG"/>
              </w:rPr>
            </w:pPr>
            <w:r w:rsidRPr="006840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SG"/>
              </w:rPr>
              <w:t xml:space="preserve">55 </w:t>
            </w:r>
            <w:r w:rsidRPr="006840EA">
              <w:rPr>
                <w:rFonts w:ascii="Times New Roman" w:eastAsia="Times New Roman" w:hAnsi="Times New Roman" w:cs="Times New Roman"/>
                <w:color w:val="000080"/>
                <w:sz w:val="18"/>
                <w:szCs w:val="18"/>
                <w:highlight w:val="green"/>
                <w:lang w:eastAsia="en-SG"/>
              </w:rPr>
              <w:t>[11/20]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6DBFEA" w14:textId="77777777" w:rsidR="002A6353" w:rsidRPr="006840EA" w:rsidRDefault="002A6353" w:rsidP="006840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SG"/>
              </w:rPr>
            </w:pPr>
            <w:r w:rsidRPr="006840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SG"/>
              </w:rPr>
              <w:t xml:space="preserve">55.2 </w:t>
            </w:r>
            <w:r w:rsidRPr="006840EA">
              <w:rPr>
                <w:rFonts w:ascii="Times New Roman" w:eastAsia="Times New Roman" w:hAnsi="Times New Roman" w:cs="Times New Roman"/>
                <w:color w:val="000080"/>
                <w:sz w:val="18"/>
                <w:szCs w:val="18"/>
                <w:highlight w:val="green"/>
                <w:lang w:eastAsia="en-SG"/>
              </w:rPr>
              <w:t>[16/29]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682F6E" w14:textId="77777777" w:rsidR="002A6353" w:rsidRPr="006840EA" w:rsidRDefault="002A6353" w:rsidP="006840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SG"/>
              </w:rPr>
            </w:pPr>
            <w:r w:rsidRPr="006840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SG"/>
              </w:rPr>
              <w:t xml:space="preserve">78.9 </w:t>
            </w:r>
            <w:r w:rsidRPr="006840EA">
              <w:rPr>
                <w:rFonts w:ascii="Times New Roman" w:eastAsia="Times New Roman" w:hAnsi="Times New Roman" w:cs="Times New Roman"/>
                <w:color w:val="000080"/>
                <w:sz w:val="18"/>
                <w:szCs w:val="18"/>
                <w:highlight w:val="green"/>
                <w:lang w:eastAsia="en-SG"/>
              </w:rPr>
              <w:t>[15/19]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F04403" w14:textId="77777777" w:rsidR="002A6353" w:rsidRPr="006840EA" w:rsidRDefault="002A6353" w:rsidP="006840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SG"/>
              </w:rPr>
            </w:pPr>
            <w:r w:rsidRPr="006840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SG"/>
              </w:rPr>
              <w:t xml:space="preserve">73.7 </w:t>
            </w:r>
            <w:r w:rsidRPr="006840EA">
              <w:rPr>
                <w:rFonts w:ascii="Times New Roman" w:eastAsia="Times New Roman" w:hAnsi="Times New Roman" w:cs="Times New Roman"/>
                <w:color w:val="000080"/>
                <w:sz w:val="18"/>
                <w:szCs w:val="18"/>
                <w:highlight w:val="green"/>
                <w:lang w:eastAsia="en-SG"/>
              </w:rPr>
              <w:t>[14/19]</w:t>
            </w:r>
          </w:p>
        </w:tc>
      </w:tr>
      <w:tr w:rsidR="002A6353" w:rsidRPr="00EE4DEE" w14:paraId="4D589C0C" w14:textId="77777777" w:rsidTr="006840EA">
        <w:trPr>
          <w:trHeight w:val="287"/>
        </w:trPr>
        <w:tc>
          <w:tcPr>
            <w:tcW w:w="9543" w:type="dxa"/>
            <w:gridSpan w:val="6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DC1684" w14:textId="77777777" w:rsidR="002A6353" w:rsidRPr="006840EA" w:rsidRDefault="002A6353" w:rsidP="006840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SG"/>
              </w:rPr>
            </w:pPr>
          </w:p>
        </w:tc>
      </w:tr>
      <w:tr w:rsidR="002A6353" w:rsidRPr="00EE4DEE" w14:paraId="4AF527E7" w14:textId="77777777" w:rsidTr="006840EA">
        <w:trPr>
          <w:trHeight w:val="287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6746E2" w14:textId="77777777" w:rsidR="002A6353" w:rsidRPr="006840EA" w:rsidRDefault="002A6353" w:rsidP="00684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SG"/>
              </w:rPr>
            </w:pPr>
            <w:proofErr w:type="spellStart"/>
            <w:r w:rsidRPr="006840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SG"/>
              </w:rPr>
              <w:t>Bioline</w:t>
            </w:r>
            <w:proofErr w:type="spellEnd"/>
            <w:r w:rsidRPr="006840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SG"/>
              </w:rPr>
              <w:t xml:space="preserve"> NS1 &amp; IgM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1733BB" w14:textId="77777777" w:rsidR="002A6353" w:rsidRPr="006840EA" w:rsidRDefault="002A6353" w:rsidP="006840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SG"/>
              </w:rPr>
            </w:pPr>
            <w:r w:rsidRPr="006840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SG"/>
              </w:rPr>
              <w:t xml:space="preserve">95.2 </w:t>
            </w:r>
            <w:r w:rsidRPr="006840EA">
              <w:rPr>
                <w:rFonts w:ascii="Times New Roman" w:eastAsia="Times New Roman" w:hAnsi="Times New Roman" w:cs="Times New Roman"/>
                <w:color w:val="000080"/>
                <w:sz w:val="18"/>
                <w:szCs w:val="18"/>
                <w:highlight w:val="green"/>
                <w:lang w:eastAsia="en-SG"/>
              </w:rPr>
              <w:t>[20/21]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28486E" w14:textId="77777777" w:rsidR="002A6353" w:rsidRPr="006840EA" w:rsidRDefault="002A6353" w:rsidP="006840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SG"/>
              </w:rPr>
            </w:pPr>
            <w:r w:rsidRPr="006840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SG"/>
              </w:rPr>
              <w:t xml:space="preserve">95 </w:t>
            </w:r>
            <w:r w:rsidRPr="006840EA">
              <w:rPr>
                <w:rFonts w:ascii="Times New Roman" w:eastAsia="Times New Roman" w:hAnsi="Times New Roman" w:cs="Times New Roman"/>
                <w:color w:val="000080"/>
                <w:sz w:val="18"/>
                <w:szCs w:val="18"/>
                <w:highlight w:val="green"/>
                <w:lang w:eastAsia="en-SG"/>
              </w:rPr>
              <w:t>[19/20]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6F5FFB" w14:textId="77777777" w:rsidR="002A6353" w:rsidRPr="006840EA" w:rsidRDefault="002A6353" w:rsidP="006840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SG"/>
              </w:rPr>
            </w:pPr>
            <w:r w:rsidRPr="006840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SG"/>
              </w:rPr>
              <w:t xml:space="preserve">100 </w:t>
            </w:r>
            <w:r w:rsidRPr="006840EA">
              <w:rPr>
                <w:rFonts w:ascii="Times New Roman" w:eastAsia="Times New Roman" w:hAnsi="Times New Roman" w:cs="Times New Roman"/>
                <w:color w:val="000080"/>
                <w:sz w:val="18"/>
                <w:szCs w:val="18"/>
                <w:highlight w:val="green"/>
                <w:lang w:eastAsia="en-SG"/>
              </w:rPr>
              <w:t>[29/29]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C1E69F" w14:textId="77777777" w:rsidR="002A6353" w:rsidRPr="006840EA" w:rsidRDefault="002A6353" w:rsidP="006840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SG"/>
              </w:rPr>
            </w:pPr>
            <w:r w:rsidRPr="006840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SG"/>
              </w:rPr>
              <w:t xml:space="preserve">100 </w:t>
            </w:r>
            <w:r w:rsidRPr="006840EA">
              <w:rPr>
                <w:rFonts w:ascii="Times New Roman" w:eastAsia="Times New Roman" w:hAnsi="Times New Roman" w:cs="Times New Roman"/>
                <w:color w:val="000080"/>
                <w:sz w:val="18"/>
                <w:szCs w:val="18"/>
                <w:highlight w:val="green"/>
                <w:lang w:eastAsia="en-SG"/>
              </w:rPr>
              <w:t>[19/19]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B90B58" w14:textId="77777777" w:rsidR="002A6353" w:rsidRPr="006840EA" w:rsidRDefault="002A6353" w:rsidP="006840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SG"/>
              </w:rPr>
            </w:pPr>
            <w:r w:rsidRPr="006840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SG"/>
              </w:rPr>
              <w:t xml:space="preserve">94.7 </w:t>
            </w:r>
            <w:r w:rsidRPr="006840EA">
              <w:rPr>
                <w:rFonts w:ascii="Times New Roman" w:eastAsia="Times New Roman" w:hAnsi="Times New Roman" w:cs="Times New Roman"/>
                <w:color w:val="000080"/>
                <w:sz w:val="18"/>
                <w:szCs w:val="18"/>
                <w:highlight w:val="green"/>
                <w:lang w:eastAsia="en-SG"/>
              </w:rPr>
              <w:t>[18/19]</w:t>
            </w:r>
          </w:p>
        </w:tc>
      </w:tr>
      <w:tr w:rsidR="002A6353" w:rsidRPr="00EE4DEE" w14:paraId="5420EAFC" w14:textId="77777777" w:rsidTr="006840EA">
        <w:trPr>
          <w:trHeight w:val="287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08A95A" w14:textId="77777777" w:rsidR="002A6353" w:rsidRPr="006840EA" w:rsidRDefault="002A6353" w:rsidP="00684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SG"/>
              </w:rPr>
            </w:pPr>
            <w:proofErr w:type="spellStart"/>
            <w:r w:rsidRPr="006840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SG"/>
              </w:rPr>
              <w:t>CareUS</w:t>
            </w:r>
            <w:proofErr w:type="spellEnd"/>
            <w:r w:rsidRPr="006840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SG"/>
              </w:rPr>
              <w:t xml:space="preserve"> NS1 &amp; IgM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55B2C4" w14:textId="77777777" w:rsidR="002A6353" w:rsidRPr="006840EA" w:rsidRDefault="002A6353" w:rsidP="006840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SG"/>
              </w:rPr>
            </w:pPr>
            <w:r w:rsidRPr="006840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SG"/>
              </w:rPr>
              <w:t xml:space="preserve">100 </w:t>
            </w:r>
            <w:r w:rsidRPr="006840EA">
              <w:rPr>
                <w:rFonts w:ascii="Times New Roman" w:eastAsia="Times New Roman" w:hAnsi="Times New Roman" w:cs="Times New Roman"/>
                <w:color w:val="000080"/>
                <w:sz w:val="18"/>
                <w:szCs w:val="18"/>
                <w:highlight w:val="green"/>
                <w:lang w:eastAsia="en-SG"/>
              </w:rPr>
              <w:t>[21/21]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B7F792" w14:textId="77777777" w:rsidR="002A6353" w:rsidRPr="006840EA" w:rsidRDefault="002A6353" w:rsidP="006840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SG"/>
              </w:rPr>
            </w:pPr>
            <w:r w:rsidRPr="006840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SG"/>
              </w:rPr>
              <w:t xml:space="preserve">100 </w:t>
            </w:r>
            <w:r w:rsidRPr="006840EA">
              <w:rPr>
                <w:rFonts w:ascii="Times New Roman" w:eastAsia="Times New Roman" w:hAnsi="Times New Roman" w:cs="Times New Roman"/>
                <w:color w:val="000080"/>
                <w:sz w:val="18"/>
                <w:szCs w:val="18"/>
                <w:highlight w:val="green"/>
                <w:lang w:eastAsia="en-SG"/>
              </w:rPr>
              <w:t>[20/20]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A18B4F" w14:textId="77777777" w:rsidR="002A6353" w:rsidRPr="006840EA" w:rsidRDefault="002A6353" w:rsidP="006840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SG"/>
              </w:rPr>
            </w:pPr>
            <w:r w:rsidRPr="006840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SG"/>
              </w:rPr>
              <w:t xml:space="preserve">93.1 </w:t>
            </w:r>
            <w:r w:rsidRPr="006840EA">
              <w:rPr>
                <w:rFonts w:ascii="Times New Roman" w:eastAsia="Times New Roman" w:hAnsi="Times New Roman" w:cs="Times New Roman"/>
                <w:color w:val="000080"/>
                <w:sz w:val="18"/>
                <w:szCs w:val="18"/>
                <w:highlight w:val="green"/>
                <w:lang w:eastAsia="en-SG"/>
              </w:rPr>
              <w:t>[27/29]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6A256D" w14:textId="77777777" w:rsidR="002A6353" w:rsidRPr="006840EA" w:rsidRDefault="002A6353" w:rsidP="006840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SG"/>
              </w:rPr>
            </w:pPr>
            <w:r w:rsidRPr="006840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SG"/>
              </w:rPr>
              <w:t xml:space="preserve">94.7 </w:t>
            </w:r>
            <w:r w:rsidRPr="006840EA">
              <w:rPr>
                <w:rFonts w:ascii="Times New Roman" w:eastAsia="Times New Roman" w:hAnsi="Times New Roman" w:cs="Times New Roman"/>
                <w:color w:val="000080"/>
                <w:sz w:val="18"/>
                <w:szCs w:val="18"/>
                <w:highlight w:val="green"/>
                <w:lang w:eastAsia="en-SG"/>
              </w:rPr>
              <w:t>[18/19]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2A8444" w14:textId="77777777" w:rsidR="002A6353" w:rsidRPr="006840EA" w:rsidRDefault="002A6353" w:rsidP="006840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SG"/>
              </w:rPr>
            </w:pPr>
            <w:r w:rsidRPr="006840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SG"/>
              </w:rPr>
              <w:t xml:space="preserve">100 </w:t>
            </w:r>
            <w:r w:rsidRPr="006840EA">
              <w:rPr>
                <w:rFonts w:ascii="Times New Roman" w:eastAsia="Times New Roman" w:hAnsi="Times New Roman" w:cs="Times New Roman"/>
                <w:color w:val="000080"/>
                <w:sz w:val="18"/>
                <w:szCs w:val="18"/>
                <w:highlight w:val="green"/>
                <w:lang w:eastAsia="en-SG"/>
              </w:rPr>
              <w:t>[19/19]</w:t>
            </w:r>
          </w:p>
        </w:tc>
      </w:tr>
      <w:tr w:rsidR="002A6353" w:rsidRPr="00EE4DEE" w14:paraId="7408B6E5" w14:textId="77777777" w:rsidTr="006840EA">
        <w:trPr>
          <w:trHeight w:val="272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E3ADED" w14:textId="77777777" w:rsidR="002A6353" w:rsidRPr="006840EA" w:rsidRDefault="002A6353" w:rsidP="00684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SG"/>
              </w:rPr>
            </w:pPr>
            <w:r w:rsidRPr="006840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SG"/>
              </w:rPr>
              <w:t>Standard Q NS1 &amp; IgM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94118B" w14:textId="77777777" w:rsidR="002A6353" w:rsidRPr="006840EA" w:rsidRDefault="002A6353" w:rsidP="006840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SG"/>
              </w:rPr>
            </w:pPr>
            <w:r w:rsidRPr="006840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SG"/>
              </w:rPr>
              <w:t xml:space="preserve">95.2 </w:t>
            </w:r>
            <w:r w:rsidRPr="006840EA">
              <w:rPr>
                <w:rFonts w:ascii="Times New Roman" w:eastAsia="Times New Roman" w:hAnsi="Times New Roman" w:cs="Times New Roman"/>
                <w:color w:val="000080"/>
                <w:sz w:val="18"/>
                <w:szCs w:val="18"/>
                <w:highlight w:val="green"/>
                <w:lang w:eastAsia="en-SG"/>
              </w:rPr>
              <w:t>[20/21]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720765" w14:textId="77777777" w:rsidR="002A6353" w:rsidRPr="006840EA" w:rsidRDefault="002A6353" w:rsidP="006840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SG"/>
              </w:rPr>
            </w:pPr>
            <w:r w:rsidRPr="006840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SG"/>
              </w:rPr>
              <w:t xml:space="preserve">100 </w:t>
            </w:r>
            <w:r w:rsidRPr="006840EA">
              <w:rPr>
                <w:rFonts w:ascii="Times New Roman" w:eastAsia="Times New Roman" w:hAnsi="Times New Roman" w:cs="Times New Roman"/>
                <w:color w:val="000080"/>
                <w:sz w:val="18"/>
                <w:szCs w:val="18"/>
                <w:highlight w:val="green"/>
                <w:lang w:eastAsia="en-SG"/>
              </w:rPr>
              <w:t>[20/20]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9277F1" w14:textId="77777777" w:rsidR="002A6353" w:rsidRPr="006840EA" w:rsidRDefault="002A6353" w:rsidP="006840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SG"/>
              </w:rPr>
            </w:pPr>
            <w:r w:rsidRPr="006840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SG"/>
              </w:rPr>
              <w:t xml:space="preserve">100 </w:t>
            </w:r>
            <w:r w:rsidRPr="006840EA">
              <w:rPr>
                <w:rFonts w:ascii="Times New Roman" w:eastAsia="Times New Roman" w:hAnsi="Times New Roman" w:cs="Times New Roman"/>
                <w:color w:val="000080"/>
                <w:sz w:val="18"/>
                <w:szCs w:val="18"/>
                <w:highlight w:val="green"/>
                <w:lang w:eastAsia="en-SG"/>
              </w:rPr>
              <w:t>[29/29]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1058FA" w14:textId="77777777" w:rsidR="002A6353" w:rsidRPr="006840EA" w:rsidRDefault="002A6353" w:rsidP="006840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SG"/>
              </w:rPr>
            </w:pPr>
            <w:r w:rsidRPr="006840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SG"/>
              </w:rPr>
              <w:t xml:space="preserve">100 </w:t>
            </w:r>
            <w:r w:rsidRPr="006840EA">
              <w:rPr>
                <w:rFonts w:ascii="Times New Roman" w:eastAsia="Times New Roman" w:hAnsi="Times New Roman" w:cs="Times New Roman"/>
                <w:color w:val="000080"/>
                <w:sz w:val="18"/>
                <w:szCs w:val="18"/>
                <w:highlight w:val="green"/>
                <w:lang w:eastAsia="en-SG"/>
              </w:rPr>
              <w:t>[19/19]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32558D" w14:textId="77777777" w:rsidR="002A6353" w:rsidRPr="006840EA" w:rsidRDefault="002A6353" w:rsidP="006840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SG"/>
              </w:rPr>
            </w:pPr>
            <w:r w:rsidRPr="006840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SG"/>
              </w:rPr>
              <w:t xml:space="preserve">100 </w:t>
            </w:r>
            <w:r w:rsidRPr="006840EA">
              <w:rPr>
                <w:rFonts w:ascii="Times New Roman" w:eastAsia="Times New Roman" w:hAnsi="Times New Roman" w:cs="Times New Roman"/>
                <w:color w:val="000080"/>
                <w:sz w:val="18"/>
                <w:szCs w:val="18"/>
                <w:highlight w:val="green"/>
                <w:lang w:eastAsia="en-SG"/>
              </w:rPr>
              <w:t>[19/19]</w:t>
            </w:r>
          </w:p>
        </w:tc>
      </w:tr>
      <w:tr w:rsidR="002A6353" w:rsidRPr="00EE4DEE" w14:paraId="5500A6AC" w14:textId="77777777" w:rsidTr="006840EA">
        <w:trPr>
          <w:trHeight w:val="287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5D63A2" w14:textId="77777777" w:rsidR="002A6353" w:rsidRPr="006840EA" w:rsidRDefault="002A6353" w:rsidP="00684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SG"/>
              </w:rPr>
            </w:pPr>
            <w:proofErr w:type="spellStart"/>
            <w:r w:rsidRPr="006840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SG"/>
              </w:rPr>
              <w:t>Multisure</w:t>
            </w:r>
            <w:proofErr w:type="spellEnd"/>
            <w:r w:rsidRPr="006840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SG"/>
              </w:rPr>
              <w:t xml:space="preserve"> NS1 &amp; IgM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C3FBD1" w14:textId="77777777" w:rsidR="002A6353" w:rsidRPr="006840EA" w:rsidRDefault="002A6353" w:rsidP="006840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SG"/>
              </w:rPr>
            </w:pPr>
            <w:r w:rsidRPr="006840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SG"/>
              </w:rPr>
              <w:t xml:space="preserve">95.2 </w:t>
            </w:r>
            <w:r w:rsidRPr="006840EA">
              <w:rPr>
                <w:rFonts w:ascii="Times New Roman" w:eastAsia="Times New Roman" w:hAnsi="Times New Roman" w:cs="Times New Roman"/>
                <w:color w:val="000080"/>
                <w:sz w:val="18"/>
                <w:szCs w:val="18"/>
                <w:highlight w:val="green"/>
                <w:lang w:eastAsia="en-SG"/>
              </w:rPr>
              <w:t>[20/21]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A06315" w14:textId="77777777" w:rsidR="002A6353" w:rsidRPr="006840EA" w:rsidRDefault="002A6353" w:rsidP="006840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SG"/>
              </w:rPr>
            </w:pPr>
            <w:r w:rsidRPr="006840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SG"/>
              </w:rPr>
              <w:t xml:space="preserve">95 </w:t>
            </w:r>
            <w:r w:rsidRPr="006840EA">
              <w:rPr>
                <w:rFonts w:ascii="Times New Roman" w:eastAsia="Times New Roman" w:hAnsi="Times New Roman" w:cs="Times New Roman"/>
                <w:color w:val="000080"/>
                <w:sz w:val="18"/>
                <w:szCs w:val="18"/>
                <w:highlight w:val="green"/>
                <w:lang w:eastAsia="en-SG"/>
              </w:rPr>
              <w:t>[19/20]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05F484" w14:textId="77777777" w:rsidR="002A6353" w:rsidRPr="006840EA" w:rsidRDefault="002A6353" w:rsidP="006840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SG"/>
              </w:rPr>
            </w:pPr>
            <w:r w:rsidRPr="006840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SG"/>
              </w:rPr>
              <w:t xml:space="preserve">96.6 </w:t>
            </w:r>
            <w:r w:rsidRPr="006840EA">
              <w:rPr>
                <w:rFonts w:ascii="Times New Roman" w:eastAsia="Times New Roman" w:hAnsi="Times New Roman" w:cs="Times New Roman"/>
                <w:color w:val="000080"/>
                <w:sz w:val="18"/>
                <w:szCs w:val="18"/>
                <w:highlight w:val="green"/>
                <w:lang w:eastAsia="en-SG"/>
              </w:rPr>
              <w:t>[28/29]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826EA1" w14:textId="77777777" w:rsidR="002A6353" w:rsidRPr="006840EA" w:rsidRDefault="002A6353" w:rsidP="006840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SG"/>
              </w:rPr>
            </w:pPr>
            <w:r w:rsidRPr="006840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SG"/>
              </w:rPr>
              <w:t xml:space="preserve">89.5 </w:t>
            </w:r>
            <w:r w:rsidRPr="006840EA">
              <w:rPr>
                <w:rFonts w:ascii="Times New Roman" w:eastAsia="Times New Roman" w:hAnsi="Times New Roman" w:cs="Times New Roman"/>
                <w:color w:val="000080"/>
                <w:sz w:val="18"/>
                <w:szCs w:val="18"/>
                <w:highlight w:val="green"/>
                <w:lang w:eastAsia="en-SG"/>
              </w:rPr>
              <w:t>[18/19]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DAE7EF" w14:textId="77777777" w:rsidR="002A6353" w:rsidRPr="006840EA" w:rsidRDefault="002A6353" w:rsidP="006840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SG"/>
              </w:rPr>
            </w:pPr>
            <w:r w:rsidRPr="006840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SG"/>
              </w:rPr>
              <w:t xml:space="preserve">84.2 </w:t>
            </w:r>
            <w:r w:rsidRPr="006840EA">
              <w:rPr>
                <w:rFonts w:ascii="Times New Roman" w:eastAsia="Times New Roman" w:hAnsi="Times New Roman" w:cs="Times New Roman"/>
                <w:color w:val="000080"/>
                <w:sz w:val="18"/>
                <w:szCs w:val="18"/>
                <w:highlight w:val="green"/>
                <w:lang w:eastAsia="en-SG"/>
              </w:rPr>
              <w:t>[16/19]</w:t>
            </w:r>
          </w:p>
        </w:tc>
      </w:tr>
      <w:bookmarkEnd w:id="2"/>
    </w:tbl>
    <w:p w14:paraId="1506EF13" w14:textId="77777777" w:rsidR="002A6353" w:rsidRPr="006840EA" w:rsidRDefault="002A6353" w:rsidP="002A6353">
      <w:pPr>
        <w:spacing w:line="240" w:lineRule="auto"/>
        <w:jc w:val="both"/>
        <w:rPr>
          <w:rFonts w:ascii="Times New Roman" w:hAnsi="Times New Roman" w:cs="Times New Roman"/>
          <w:b/>
          <w:bCs/>
          <w:sz w:val="18"/>
          <w:szCs w:val="18"/>
        </w:rPr>
      </w:pPr>
    </w:p>
    <w:p w14:paraId="460E7688" w14:textId="77777777" w:rsidR="002A6353" w:rsidRPr="006840EA" w:rsidRDefault="002A6353" w:rsidP="002A6353">
      <w:pPr>
        <w:spacing w:line="240" w:lineRule="auto"/>
        <w:jc w:val="both"/>
        <w:rPr>
          <w:rFonts w:ascii="Times New Roman" w:hAnsi="Times New Roman" w:cs="Times New Roman"/>
          <w:b/>
          <w:bCs/>
          <w:sz w:val="18"/>
          <w:szCs w:val="18"/>
        </w:rPr>
      </w:pPr>
      <w:r w:rsidRPr="006840EA">
        <w:rPr>
          <w:rFonts w:ascii="Times New Roman" w:hAnsi="Times New Roman" w:cs="Times New Roman"/>
          <w:b/>
          <w:bCs/>
          <w:sz w:val="18"/>
          <w:szCs w:val="18"/>
        </w:rPr>
        <w:t xml:space="preserve">Table 7. </w:t>
      </w:r>
      <w:r w:rsidRPr="006840EA">
        <w:rPr>
          <w:rFonts w:ascii="Times New Roman" w:hAnsi="Times New Roman" w:cs="Times New Roman"/>
          <w:b/>
          <w:sz w:val="18"/>
          <w:szCs w:val="16"/>
        </w:rPr>
        <w:t>Effect of time (number of days of illness) on RDT sensitivity for NS1, IgM and combined NS1/IgM.</w:t>
      </w:r>
    </w:p>
    <w:p w14:paraId="3249E5CF" w14:textId="77777777" w:rsidR="002A6353" w:rsidRDefault="002A6353"/>
    <w:sectPr w:rsidR="002A635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1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6353"/>
    <w:rsid w:val="002A63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340C8E"/>
  <w15:chartTrackingRefBased/>
  <w15:docId w15:val="{D6AF3BEC-AB5E-4709-ACAB-22A302958A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2A6353"/>
    <w:rPr>
      <w:rFonts w:ascii="Arial" w:hAnsi="Arial" w:cs="Arial"/>
      <w:lang w:val="en-SG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A6353"/>
    <w:pPr>
      <w:spacing w:after="0" w:line="240" w:lineRule="auto"/>
    </w:pPr>
    <w:rPr>
      <w:rFonts w:ascii="Arial" w:hAnsi="Arial" w:cs="Arial"/>
      <w:lang w:val="en-SG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96</Words>
  <Characters>2832</Characters>
  <Application>Microsoft Office Word</Application>
  <DocSecurity>0</DocSecurity>
  <Lines>23</Lines>
  <Paragraphs>6</Paragraphs>
  <ScaleCrop>false</ScaleCrop>
  <Company/>
  <LinksUpToDate>false</LinksUpToDate>
  <CharactersWithSpaces>33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undavalli Divya</dc:creator>
  <cp:keywords/>
  <dc:description/>
  <cp:lastModifiedBy>Vundavalli Divya</cp:lastModifiedBy>
  <cp:revision>1</cp:revision>
  <dcterms:created xsi:type="dcterms:W3CDTF">2021-03-25T07:41:00Z</dcterms:created>
  <dcterms:modified xsi:type="dcterms:W3CDTF">2021-03-25T07:42:00Z</dcterms:modified>
</cp:coreProperties>
</file>